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D4A07" w14:textId="5BE8D4DC" w:rsidR="000171B2" w:rsidRDefault="00EA0CEE">
      <w:pPr>
        <w:rPr>
          <w:rFonts w:ascii="Arial" w:hAnsi="Arial" w:cs="Arial"/>
          <w:lang w:val="en-US"/>
        </w:rPr>
      </w:pPr>
      <w:r w:rsidRPr="00EA0CEE">
        <w:rPr>
          <w:rFonts w:ascii="Arial" w:hAnsi="Arial" w:cs="Arial"/>
          <w:lang w:val="en-US"/>
        </w:rPr>
        <w:t>Supplementary Information 1: Laboratory Audit Instrument</w:t>
      </w:r>
    </w:p>
    <w:p w14:paraId="154550C7" w14:textId="39EE10B6" w:rsidR="000171B2" w:rsidRDefault="000171B2" w:rsidP="000171B2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kern w:val="0"/>
          <w:sz w:val="20"/>
          <w:szCs w:val="20"/>
        </w:rPr>
      </w:pPr>
      <w:r>
        <w:rPr>
          <w:rFonts w:ascii="DejaVuSansCondensed" w:hAnsi="DejaVuSansCondensed" w:cs="DejaVuSansCondensed"/>
          <w:kern w:val="0"/>
          <w:sz w:val="20"/>
          <w:szCs w:val="20"/>
        </w:rPr>
        <w:t>Definitions</w:t>
      </w:r>
      <w:r>
        <w:rPr>
          <w:rFonts w:ascii="DejaVuSansCondensed" w:hAnsi="DejaVuSansCondensed" w:cs="DejaVuSansCondensed"/>
          <w:kern w:val="0"/>
          <w:sz w:val="20"/>
          <w:szCs w:val="20"/>
        </w:rPr>
        <w:t>: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Reanalysis and other terms in this survey may have different meanings for different groups depending on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their context. </w:t>
      </w:r>
      <w:r w:rsidR="002A5B17">
        <w:rPr>
          <w:rFonts w:ascii="DejaVuSansCondensed" w:hAnsi="DejaVuSansCondensed" w:cs="DejaVuSansCondensed"/>
          <w:kern w:val="0"/>
          <w:sz w:val="20"/>
          <w:szCs w:val="20"/>
        </w:rPr>
        <w:t xml:space="preserve"> </w:t>
      </w:r>
      <w:r>
        <w:rPr>
          <w:rFonts w:ascii="DejaVuSansCondensed" w:hAnsi="DejaVuSansCondensed" w:cs="DejaVuSansCondensed"/>
          <w:kern w:val="0"/>
          <w:sz w:val="20"/>
          <w:szCs w:val="20"/>
        </w:rPr>
        <w:t>When responding to the questions in this survey, please do so with the following in mind:</w:t>
      </w:r>
    </w:p>
    <w:p w14:paraId="20D501CB" w14:textId="718A783D" w:rsidR="000171B2" w:rsidRPr="000171B2" w:rsidRDefault="000171B2" w:rsidP="000171B2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kern w:val="0"/>
          <w:sz w:val="20"/>
          <w:szCs w:val="20"/>
        </w:rPr>
      </w:pPr>
      <w:r>
        <w:rPr>
          <w:rFonts w:ascii="DejaVuSansCondensed" w:hAnsi="DejaVuSansCondensed" w:cs="DejaVuSansCondensed"/>
          <w:kern w:val="0"/>
          <w:sz w:val="20"/>
          <w:szCs w:val="20"/>
        </w:rPr>
        <w:t>For the purposes of this survey, reanalysis is defined as the process of re-examining existing genomic data from an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</w:t>
      </w:r>
      <w:r>
        <w:rPr>
          <w:rFonts w:ascii="DejaVuSansCondensed" w:hAnsi="DejaVuSansCondensed" w:cs="DejaVuSansCondensed"/>
          <w:kern w:val="0"/>
          <w:sz w:val="20"/>
          <w:szCs w:val="20"/>
        </w:rPr>
        <w:t>individual.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This is an overarching term that may encompass </w:t>
      </w:r>
      <w:proofErr w:type="gramStart"/>
      <w:r>
        <w:rPr>
          <w:rFonts w:ascii="DejaVuSansCondensed" w:hAnsi="DejaVuSansCondensed" w:cs="DejaVuSansCondensed"/>
          <w:kern w:val="0"/>
          <w:sz w:val="20"/>
          <w:szCs w:val="20"/>
        </w:rPr>
        <w:t>all of</w:t>
      </w:r>
      <w:proofErr w:type="gramEnd"/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the definitions and concepts outlined in the table below.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For the purposes of this survey, a genomic test includes whole genome, whole </w:t>
      </w:r>
      <w:proofErr w:type="gramStart"/>
      <w:r>
        <w:rPr>
          <w:rFonts w:ascii="DejaVuSansCondensed" w:hAnsi="DejaVuSansCondensed" w:cs="DejaVuSansCondensed"/>
          <w:kern w:val="0"/>
          <w:sz w:val="20"/>
          <w:szCs w:val="20"/>
        </w:rPr>
        <w:t>exome</w:t>
      </w:r>
      <w:proofErr w:type="gramEnd"/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and large next-generation</w:t>
      </w:r>
      <w:r>
        <w:rPr>
          <w:rFonts w:ascii="DejaVuSansCondensed" w:hAnsi="DejaVuSansCondensed" w:cs="DejaVuSansCondensed"/>
          <w:kern w:val="0"/>
          <w:sz w:val="20"/>
          <w:szCs w:val="20"/>
        </w:rPr>
        <w:t xml:space="preserve"> </w:t>
      </w:r>
      <w:r>
        <w:rPr>
          <w:rFonts w:ascii="DejaVuSansCondensed" w:hAnsi="DejaVuSansCondensed" w:cs="DejaVuSansCondensed"/>
          <w:kern w:val="0"/>
          <w:sz w:val="20"/>
          <w:szCs w:val="20"/>
        </w:rPr>
        <w:t>panel sequencing (those containing more than 100 genes</w:t>
      </w:r>
      <w:r>
        <w:rPr>
          <w:rFonts w:ascii="DejaVuSansCondensed" w:hAnsi="DejaVuSansCondensed" w:cs="DejaVuSansCondensed"/>
          <w:kern w:val="0"/>
          <w:sz w:val="20"/>
          <w:szCs w:val="20"/>
        </w:rPr>
        <w:t>)</w:t>
      </w:r>
    </w:p>
    <w:p w14:paraId="18C466CF" w14:textId="60A79824" w:rsidR="000C06F5" w:rsidRPr="000C06F5" w:rsidRDefault="000C06F5" w:rsidP="000C06F5">
      <w:pPr>
        <w:rPr>
          <w:b/>
          <w:bCs/>
        </w:rPr>
      </w:pPr>
      <w:r w:rsidRPr="000C06F5">
        <w:rPr>
          <w:b/>
          <w:bCs/>
        </w:rPr>
        <w:t>Survey of Australian clinical genetic testing laboratories</w:t>
      </w:r>
      <w:r>
        <w:rPr>
          <w:b/>
          <w:bCs/>
        </w:rPr>
        <w:t xml:space="preserve"> </w:t>
      </w:r>
      <w:r w:rsidRPr="000C06F5">
        <w:rPr>
          <w:b/>
          <w:bCs/>
        </w:rPr>
        <w:t>reanalysis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96FAD" w14:paraId="08AB05C8" w14:textId="77777777" w:rsidTr="00F96FAD">
        <w:tc>
          <w:tcPr>
            <w:tcW w:w="4508" w:type="dxa"/>
          </w:tcPr>
          <w:p w14:paraId="5A911F93" w14:textId="44765A8E" w:rsidR="00F96FAD" w:rsidRDefault="00FC78EC">
            <w:pPr>
              <w:rPr>
                <w:rFonts w:ascii="Arial" w:hAnsi="Arial" w:cs="Arial"/>
                <w:lang w:val="en-US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Which laboratory/group do you represent?</w:t>
            </w:r>
          </w:p>
        </w:tc>
        <w:tc>
          <w:tcPr>
            <w:tcW w:w="4508" w:type="dxa"/>
          </w:tcPr>
          <w:p w14:paraId="0C753CD2" w14:textId="77777777" w:rsidR="00F96FAD" w:rsidRDefault="00F96FAD">
            <w:pPr>
              <w:rPr>
                <w:rFonts w:ascii="Arial" w:hAnsi="Arial" w:cs="Arial"/>
                <w:lang w:val="en-US"/>
              </w:rPr>
            </w:pPr>
          </w:p>
        </w:tc>
      </w:tr>
      <w:tr w:rsidR="00F96FAD" w14:paraId="625FC858" w14:textId="77777777" w:rsidTr="00F96FAD">
        <w:tc>
          <w:tcPr>
            <w:tcW w:w="4508" w:type="dxa"/>
          </w:tcPr>
          <w:p w14:paraId="2BA70EC1" w14:textId="12C8F216" w:rsidR="00FC78EC" w:rsidRDefault="00FC78EC" w:rsidP="00FC78EC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For each year listed, please indicate the approximate number of rare disease cases that had Large NGS Panels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(greater than 100 genes), Exomes and Genomes analysed by your laboratory:</w:t>
            </w:r>
          </w:p>
          <w:p w14:paraId="240973B1" w14:textId="42EDBC08" w:rsidR="00F96FAD" w:rsidRDefault="00FC78EC" w:rsidP="00FC78EC">
            <w:pPr>
              <w:rPr>
                <w:rFonts w:ascii="Arial" w:hAnsi="Arial" w:cs="Arial"/>
                <w:lang w:val="en-US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Note: please consider each proband as one case (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i.e.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a trio counts as one case)</w:t>
            </w:r>
          </w:p>
        </w:tc>
        <w:tc>
          <w:tcPr>
            <w:tcW w:w="4508" w:type="dxa"/>
          </w:tcPr>
          <w:p w14:paraId="56B18BDE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Large NGS Panels (greater than 100 genes):</w:t>
            </w:r>
          </w:p>
          <w:p w14:paraId="744F9B29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DO NOT INCLUDE VIRTUAL PANELS DONE ON EXOME OR GENOME BACKBONE</w:t>
            </w:r>
          </w:p>
          <w:p w14:paraId="2D007A18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2018 2019 2020 2021</w:t>
            </w:r>
          </w:p>
          <w:p w14:paraId="0658AA7D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______ ______ ______ ______</w:t>
            </w:r>
          </w:p>
          <w:p w14:paraId="129120A1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Exomes</w:t>
            </w:r>
          </w:p>
          <w:p w14:paraId="649D8233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2018 2019 2020 2021</w:t>
            </w:r>
          </w:p>
          <w:p w14:paraId="0998C3D6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______ ______ ______ ______</w:t>
            </w:r>
          </w:p>
          <w:p w14:paraId="449D8C09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Genomes</w:t>
            </w:r>
          </w:p>
          <w:p w14:paraId="6B11FDF3" w14:textId="77777777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2018 2019 2020 2021</w:t>
            </w:r>
          </w:p>
          <w:p w14:paraId="19A82352" w14:textId="2C483476" w:rsidR="00F96FAD" w:rsidRDefault="00D52338" w:rsidP="00D52338">
            <w:pPr>
              <w:rPr>
                <w:rFonts w:ascii="Arial" w:hAnsi="Arial" w:cs="Arial"/>
                <w:lang w:val="en-US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______ ______ ______ ______</w:t>
            </w:r>
          </w:p>
        </w:tc>
      </w:tr>
      <w:tr w:rsidR="00F96FAD" w14:paraId="3ED0D745" w14:textId="77777777" w:rsidTr="00F96FAD">
        <w:tc>
          <w:tcPr>
            <w:tcW w:w="4508" w:type="dxa"/>
          </w:tcPr>
          <w:p w14:paraId="77F440EF" w14:textId="679FB0DD" w:rsid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For each year listed, please indicate the approximate number of formal, clinician-initiated </w:t>
            </w:r>
            <w:proofErr w:type="spellStart"/>
            <w:r>
              <w:rPr>
                <w:rFonts w:ascii="DejaVuSansCondensed" w:hAnsi="DejaVuSansCondensed" w:cs="DejaVuSansCondensed"/>
                <w:sz w:val="20"/>
                <w:szCs w:val="20"/>
              </w:rPr>
              <w:t>renanalysis</w:t>
            </w:r>
            <w:proofErr w:type="spell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requests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conducted in your laboratory.</w:t>
            </w:r>
          </w:p>
          <w:p w14:paraId="0F95C3B8" w14:textId="72A808D5" w:rsidR="00F96FAD" w:rsidRPr="00D52338" w:rsidRDefault="00D52338" w:rsidP="00D52338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Formal requests are those that occur via an established pathway (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i.e.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via a formal request form) as opposed to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informal requests such as casual emails/phone calls.</w:t>
            </w:r>
          </w:p>
        </w:tc>
        <w:tc>
          <w:tcPr>
            <w:tcW w:w="4508" w:type="dxa"/>
          </w:tcPr>
          <w:p w14:paraId="33D64A1D" w14:textId="77777777" w:rsidR="005F6302" w:rsidRDefault="005F6302" w:rsidP="005F630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2018 2019 2020 2021</w:t>
            </w:r>
          </w:p>
          <w:p w14:paraId="7F8224F5" w14:textId="3EE5FB59" w:rsidR="00F96FAD" w:rsidRDefault="005F6302" w:rsidP="005F6302">
            <w:pPr>
              <w:rPr>
                <w:rFonts w:ascii="Arial" w:hAnsi="Arial" w:cs="Arial"/>
                <w:lang w:val="en-US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______ ______ ______ ______</w:t>
            </w:r>
          </w:p>
        </w:tc>
      </w:tr>
      <w:tr w:rsidR="00F96FAD" w14:paraId="3AB00C6E" w14:textId="77777777" w:rsidTr="00F96FAD">
        <w:tc>
          <w:tcPr>
            <w:tcW w:w="4508" w:type="dxa"/>
          </w:tcPr>
          <w:p w14:paraId="6CDF4D1A" w14:textId="436F752F" w:rsidR="00F96FAD" w:rsidRPr="005F6302" w:rsidRDefault="005F6302" w:rsidP="005F630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In the last 3 years, have there been any circumstances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u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nder which your laboratory has conducted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laboratory-initiated reanalysis?</w:t>
            </w:r>
          </w:p>
        </w:tc>
        <w:tc>
          <w:tcPr>
            <w:tcW w:w="4508" w:type="dxa"/>
          </w:tcPr>
          <w:p w14:paraId="4D9DD2E2" w14:textId="4B2D3EA2" w:rsidR="00F96FAD" w:rsidRDefault="005F6302">
            <w:pPr>
              <w:rPr>
                <w:rFonts w:ascii="Arial" w:hAnsi="Arial" w:cs="Arial"/>
                <w:lang w:val="en-US"/>
              </w:rPr>
            </w:pPr>
            <w:r>
              <w:t>{1} Yes {2} No</w:t>
            </w:r>
          </w:p>
        </w:tc>
      </w:tr>
      <w:tr w:rsidR="005F6302" w14:paraId="14663ADD" w14:textId="77777777" w:rsidTr="00F96FAD">
        <w:tc>
          <w:tcPr>
            <w:tcW w:w="4508" w:type="dxa"/>
          </w:tcPr>
          <w:p w14:paraId="7E98170D" w14:textId="3D801EAA" w:rsidR="00401050" w:rsidRDefault="00401050" w:rsidP="0040105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Please list under which circumstances (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i.e.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what was </w:t>
            </w:r>
          </w:p>
          <w:p w14:paraId="16013E24" w14:textId="2312E2EB" w:rsidR="005F6302" w:rsidRDefault="00401050" w:rsidP="0040105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the trigger for conducting laboratory-initiated reanalysis)</w:t>
            </w:r>
          </w:p>
        </w:tc>
        <w:tc>
          <w:tcPr>
            <w:tcW w:w="4508" w:type="dxa"/>
          </w:tcPr>
          <w:p w14:paraId="48A4768D" w14:textId="77777777" w:rsidR="005F6302" w:rsidRDefault="0040105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1} Updates to bioinformatics pipelines</w:t>
            </w:r>
          </w:p>
          <w:p w14:paraId="149A3B19" w14:textId="77777777" w:rsidR="00BC4DA2" w:rsidRDefault="00401050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2} Updates to variant interpretation knowledge</w:t>
            </w:r>
          </w:p>
          <w:p w14:paraId="52E901DD" w14:textId="5BF0758E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3} Updates to gene disease knowledge database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s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DejaVuSansCondensed" w:hAnsi="DejaVuSansCondensed" w:cs="DejaVuSansCondensed"/>
                <w:sz w:val="20"/>
                <w:szCs w:val="20"/>
              </w:rPr>
              <w:t>e.g</w:t>
            </w:r>
            <w:proofErr w:type="spell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DejaVuSansCondensed" w:hAnsi="DejaVuSansCondensed" w:cs="DejaVuSansCondensed"/>
                <w:sz w:val="20"/>
                <w:szCs w:val="20"/>
              </w:rPr>
              <w:t>PanelApp</w:t>
            </w:r>
            <w:proofErr w:type="spell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DejaVuSansCondensed" w:hAnsi="DejaVuSansCondensed" w:cs="DejaVuSansCondensed"/>
                <w:sz w:val="20"/>
                <w:szCs w:val="20"/>
              </w:rPr>
              <w:t>GenCC</w:t>
            </w:r>
            <w:proofErr w:type="spellEnd"/>
            <w:r>
              <w:rPr>
                <w:rFonts w:ascii="DejaVuSansCondensed" w:hAnsi="DejaVuSansCondensed" w:cs="DejaVuSansCondensed"/>
                <w:sz w:val="20"/>
                <w:szCs w:val="20"/>
              </w:rPr>
              <w:t>)</w:t>
            </w:r>
          </w:p>
          <w:p w14:paraId="4FF968FB" w14:textId="77777777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4} Updates to population and disease allele</w:t>
            </w:r>
          </w:p>
          <w:p w14:paraId="2E3D5308" w14:textId="77777777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frequency databases (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e.g.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DejaVuSansCondensed" w:hAnsi="DejaVuSansCondensed" w:cs="DejaVuSansCondensed"/>
                <w:sz w:val="20"/>
                <w:szCs w:val="20"/>
              </w:rPr>
              <w:t>gnomAD</w:t>
            </w:r>
            <w:proofErr w:type="spellEnd"/>
            <w:r>
              <w:rPr>
                <w:rFonts w:ascii="DejaVuSansCondensed" w:hAnsi="DejaVuSansCondensed" w:cs="DejaVuSansCondensed"/>
                <w:sz w:val="20"/>
                <w:szCs w:val="20"/>
              </w:rPr>
              <w:t>)</w:t>
            </w:r>
          </w:p>
          <w:p w14:paraId="01A71853" w14:textId="77777777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5} Updates to functional and computational data</w:t>
            </w:r>
          </w:p>
          <w:p w14:paraId="025CE765" w14:textId="77777777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tools (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e.g.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new </w:t>
            </w:r>
            <w:proofErr w:type="spellStart"/>
            <w:r>
              <w:rPr>
                <w:rFonts w:ascii="DejaVuSansCondensed" w:hAnsi="DejaVuSansCondensed" w:cs="DejaVuSansCondensed"/>
                <w:sz w:val="20"/>
                <w:szCs w:val="20"/>
              </w:rPr>
              <w:t>insilico</w:t>
            </w:r>
            <w:proofErr w:type="spell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predictors)</w:t>
            </w:r>
          </w:p>
          <w:p w14:paraId="4125CCDB" w14:textId="77777777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{6} Rectifying systematic errors that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are</w:t>
            </w:r>
            <w:proofErr w:type="gramEnd"/>
          </w:p>
          <w:p w14:paraId="6230D79E" w14:textId="77777777" w:rsidR="00BC4DA2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identified</w:t>
            </w:r>
          </w:p>
          <w:p w14:paraId="48B9A11A" w14:textId="06CCA2C4" w:rsidR="00401050" w:rsidRPr="00401050" w:rsidRDefault="00BC4DA2" w:rsidP="00BC4DA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7} Other</w:t>
            </w:r>
          </w:p>
        </w:tc>
      </w:tr>
      <w:tr w:rsidR="00401050" w14:paraId="60ACC71E" w14:textId="77777777" w:rsidTr="00F96FAD">
        <w:tc>
          <w:tcPr>
            <w:tcW w:w="4508" w:type="dxa"/>
          </w:tcPr>
          <w:p w14:paraId="4D0487B2" w14:textId="361A0C60" w:rsidR="00401050" w:rsidRDefault="00A17F7E" w:rsidP="0040105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Please list other circumstances</w:t>
            </w:r>
          </w:p>
        </w:tc>
        <w:tc>
          <w:tcPr>
            <w:tcW w:w="4508" w:type="dxa"/>
          </w:tcPr>
          <w:p w14:paraId="41D698B2" w14:textId="77777777" w:rsidR="00401050" w:rsidRDefault="0040105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</w:tr>
      <w:tr w:rsidR="00A17F7E" w14:paraId="4AC67A6B" w14:textId="77777777" w:rsidTr="00F96FAD">
        <w:tc>
          <w:tcPr>
            <w:tcW w:w="4508" w:type="dxa"/>
          </w:tcPr>
          <w:p w14:paraId="3F39E162" w14:textId="02CF13A5" w:rsidR="00A17F7E" w:rsidRDefault="00A17F7E" w:rsidP="0040105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laboratory currently accepts.</w:t>
            </w:r>
          </w:p>
        </w:tc>
        <w:tc>
          <w:tcPr>
            <w:tcW w:w="4508" w:type="dxa"/>
          </w:tcPr>
          <w:p w14:paraId="2A885235" w14:textId="77777777" w:rsidR="00A17F7E" w:rsidRDefault="00A17F7E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</w:tr>
      <w:tr w:rsidR="00A17F7E" w14:paraId="6D4244F8" w14:textId="77777777" w:rsidTr="00F96FAD">
        <w:tc>
          <w:tcPr>
            <w:tcW w:w="4508" w:type="dxa"/>
          </w:tcPr>
          <w:p w14:paraId="09483B02" w14:textId="160E8676" w:rsidR="00A17F7E" w:rsidRDefault="00A17F7E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Are you willing to share an example of the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consent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</w:p>
          <w:p w14:paraId="330C7BCB" w14:textId="46490F98" w:rsidR="00A17F7E" w:rsidRDefault="00A17F7E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form(s) you accept? All information will be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kept</w:t>
            </w:r>
            <w:proofErr w:type="gramEnd"/>
          </w:p>
          <w:p w14:paraId="00F5D9D7" w14:textId="77777777" w:rsidR="00A17F7E" w:rsidRDefault="00A17F7E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confidential and used for thematic analysis. If</w:t>
            </w:r>
          </w:p>
          <w:p w14:paraId="72B2BE55" w14:textId="77777777" w:rsidR="00A17F7E" w:rsidRDefault="00A17F7E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willing, please attach. Any patient information on</w:t>
            </w:r>
          </w:p>
          <w:p w14:paraId="112B3710" w14:textId="77777777" w:rsidR="00A17F7E" w:rsidRDefault="00A17F7E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example consent forms should be redacted.</w:t>
            </w:r>
          </w:p>
          <w:p w14:paraId="1C4884BA" w14:textId="77777777" w:rsidR="00A17F7E" w:rsidRDefault="00A17F7E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  <w:p w14:paraId="098F5526" w14:textId="237E4D23" w:rsidR="00A17F7E" w:rsidRDefault="00D61CBD" w:rsidP="00A17F7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If possible, please attach all forms as a single file.</w:t>
            </w:r>
          </w:p>
        </w:tc>
        <w:tc>
          <w:tcPr>
            <w:tcW w:w="4508" w:type="dxa"/>
          </w:tcPr>
          <w:p w14:paraId="5AC25BA2" w14:textId="117732A7" w:rsidR="00A17F7E" w:rsidRDefault="00A17F7E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t>{1} Yes {2} No</w:t>
            </w:r>
          </w:p>
        </w:tc>
      </w:tr>
      <w:tr w:rsidR="00D61CBD" w14:paraId="1E6F61E4" w14:textId="77777777" w:rsidTr="00F96FAD">
        <w:tc>
          <w:tcPr>
            <w:tcW w:w="4508" w:type="dxa"/>
          </w:tcPr>
          <w:p w14:paraId="24214931" w14:textId="48F4365D" w:rsidR="00D61CBD" w:rsidRDefault="00D61CBD" w:rsidP="00D61CB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Does your laboratory have any written or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published</w:t>
            </w:r>
            <w:proofErr w:type="gramEnd"/>
          </w:p>
          <w:p w14:paraId="3093F0D9" w14:textId="2C019539" w:rsidR="00D61CBD" w:rsidRDefault="00D61CBD" w:rsidP="00D61CB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guidelines or policies in place regarding reanalysis?</w:t>
            </w:r>
          </w:p>
        </w:tc>
        <w:tc>
          <w:tcPr>
            <w:tcW w:w="4508" w:type="dxa"/>
          </w:tcPr>
          <w:p w14:paraId="368B70B3" w14:textId="7556BA6D" w:rsidR="00D61CBD" w:rsidRDefault="00D61CBD">
            <w:r>
              <w:t>{1} Yes {2} No</w:t>
            </w:r>
          </w:p>
        </w:tc>
      </w:tr>
      <w:tr w:rsidR="00D61CBD" w14:paraId="6C3B2006" w14:textId="77777777" w:rsidTr="00F96FAD">
        <w:tc>
          <w:tcPr>
            <w:tcW w:w="4508" w:type="dxa"/>
          </w:tcPr>
          <w:p w14:paraId="5340813C" w14:textId="12F60B8B" w:rsidR="00F7423D" w:rsidRDefault="00F7423D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Are you willing to share your guidelines or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policies</w:t>
            </w:r>
            <w:proofErr w:type="gramEnd"/>
          </w:p>
          <w:p w14:paraId="6CAAC1BF" w14:textId="3CB59FF7" w:rsidR="00F7423D" w:rsidRDefault="00F7423D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regarding reanalysis? We will use these for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thematic</w:t>
            </w:r>
            <w:proofErr w:type="gramEnd"/>
          </w:p>
          <w:p w14:paraId="1297FFED" w14:textId="77777777" w:rsidR="00D61CBD" w:rsidRDefault="00F7423D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lastRenderedPageBreak/>
              <w:t>analysis and all information will be kept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confidential.</w:t>
            </w:r>
          </w:p>
          <w:p w14:paraId="391FA066" w14:textId="77777777" w:rsidR="00F7423D" w:rsidRDefault="00F7423D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  <w:p w14:paraId="703E857A" w14:textId="77777777" w:rsidR="00F7423D" w:rsidRDefault="00F7423D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If possible, please upload all document as a single</w:t>
            </w:r>
          </w:p>
          <w:p w14:paraId="51B5942A" w14:textId="29938239" w:rsidR="00F7423D" w:rsidRDefault="00F7423D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file.</w:t>
            </w:r>
          </w:p>
        </w:tc>
        <w:tc>
          <w:tcPr>
            <w:tcW w:w="4508" w:type="dxa"/>
          </w:tcPr>
          <w:p w14:paraId="3E01F5AF" w14:textId="2300D005" w:rsidR="00D61CBD" w:rsidRDefault="00F7423D">
            <w:r>
              <w:lastRenderedPageBreak/>
              <w:t>{1} Yes {2} No</w:t>
            </w:r>
          </w:p>
        </w:tc>
      </w:tr>
      <w:tr w:rsidR="00F7423D" w14:paraId="1E4371AD" w14:textId="77777777" w:rsidTr="00F96FAD">
        <w:tc>
          <w:tcPr>
            <w:tcW w:w="4508" w:type="dxa"/>
          </w:tcPr>
          <w:p w14:paraId="5D37CB13" w14:textId="2419B541" w:rsidR="00F7423D" w:rsidRDefault="001A5043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Who can request reanalysis through your laboratory?</w:t>
            </w:r>
          </w:p>
        </w:tc>
        <w:tc>
          <w:tcPr>
            <w:tcW w:w="4508" w:type="dxa"/>
          </w:tcPr>
          <w:p w14:paraId="1F99B685" w14:textId="77777777" w:rsidR="00AE3D22" w:rsidRDefault="001A5043" w:rsidP="001A5043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1} Original referring clinician</w:t>
            </w:r>
          </w:p>
          <w:p w14:paraId="65F07E46" w14:textId="77777777" w:rsidR="00AE3D22" w:rsidRDefault="001A5043" w:rsidP="001A5043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{2} Other clinicians involved in patient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care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</w:p>
          <w:p w14:paraId="67818781" w14:textId="66FBD392" w:rsidR="001A5043" w:rsidRDefault="001A5043" w:rsidP="001A5043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3} Patients/families</w:t>
            </w:r>
          </w:p>
          <w:p w14:paraId="407687C5" w14:textId="6F383D4C" w:rsidR="00F7423D" w:rsidRDefault="001A5043" w:rsidP="001A5043">
            <w:r>
              <w:rPr>
                <w:rFonts w:ascii="DejaVuSansCondensed" w:hAnsi="DejaVuSansCondensed" w:cs="DejaVuSansCondensed"/>
                <w:sz w:val="20"/>
                <w:szCs w:val="20"/>
              </w:rPr>
              <w:t>{4} Other</w:t>
            </w:r>
          </w:p>
        </w:tc>
      </w:tr>
      <w:tr w:rsidR="001A5043" w14:paraId="0DDF57C9" w14:textId="77777777" w:rsidTr="00F96FAD">
        <w:tc>
          <w:tcPr>
            <w:tcW w:w="4508" w:type="dxa"/>
          </w:tcPr>
          <w:p w14:paraId="0AB6DEFD" w14:textId="566C40F8" w:rsidR="001A5043" w:rsidRDefault="001A5043" w:rsidP="00F7423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Please list other requestors.</w:t>
            </w:r>
          </w:p>
        </w:tc>
        <w:tc>
          <w:tcPr>
            <w:tcW w:w="4508" w:type="dxa"/>
          </w:tcPr>
          <w:p w14:paraId="2495475C" w14:textId="77777777" w:rsidR="001A5043" w:rsidRDefault="001A5043" w:rsidP="001A5043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</w:tr>
      <w:tr w:rsidR="001A5043" w14:paraId="66E1D519" w14:textId="77777777" w:rsidTr="00F96FAD">
        <w:tc>
          <w:tcPr>
            <w:tcW w:w="4508" w:type="dxa"/>
          </w:tcPr>
          <w:p w14:paraId="5179BE14" w14:textId="1BEE7359" w:rsidR="001A5043" w:rsidRDefault="00FA6390" w:rsidP="00FA639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Who do you issue reanalysis reports to in your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laboratory? Check all that apply</w:t>
            </w:r>
          </w:p>
        </w:tc>
        <w:tc>
          <w:tcPr>
            <w:tcW w:w="4508" w:type="dxa"/>
          </w:tcPr>
          <w:p w14:paraId="5833918F" w14:textId="77777777" w:rsidR="00AE3D22" w:rsidRDefault="00AE3D22" w:rsidP="00FA639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</w:t>
            </w:r>
            <w:r w:rsidR="00FA6390">
              <w:rPr>
                <w:rFonts w:ascii="DejaVuSansCondensed" w:hAnsi="DejaVuSansCondensed" w:cs="DejaVuSansCondensed"/>
                <w:sz w:val="20"/>
                <w:szCs w:val="20"/>
              </w:rPr>
              <w:t>1} Original referring clinician</w:t>
            </w:r>
            <w:r w:rsidR="00FA6390"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 w:rsidR="00FA6390">
              <w:rPr>
                <w:rFonts w:ascii="DejaVuSansCondensed" w:hAnsi="DejaVuSansCondensed" w:cs="DejaVuSansCondensed"/>
                <w:sz w:val="20"/>
                <w:szCs w:val="20"/>
              </w:rPr>
              <w:t xml:space="preserve">laboratory? </w:t>
            </w:r>
          </w:p>
          <w:p w14:paraId="0E6ADE4B" w14:textId="77777777" w:rsidR="00AE3D22" w:rsidRDefault="00FA6390" w:rsidP="00FA639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2} Requesting clinician (if not original)</w:t>
            </w:r>
          </w:p>
          <w:p w14:paraId="467DE5B3" w14:textId="34DE8A36" w:rsidR="001A5043" w:rsidRDefault="00FA6390" w:rsidP="00FA639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3} Other</w:t>
            </w:r>
          </w:p>
        </w:tc>
      </w:tr>
      <w:tr w:rsidR="001B64E9" w14:paraId="2A88D0DF" w14:textId="77777777" w:rsidTr="00F96FAD">
        <w:tc>
          <w:tcPr>
            <w:tcW w:w="4508" w:type="dxa"/>
          </w:tcPr>
          <w:p w14:paraId="6D757EB7" w14:textId="6DB6BBE5" w:rsidR="001B64E9" w:rsidRDefault="001B64E9" w:rsidP="00FA639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Please list other recipients</w:t>
            </w:r>
          </w:p>
        </w:tc>
        <w:tc>
          <w:tcPr>
            <w:tcW w:w="4508" w:type="dxa"/>
          </w:tcPr>
          <w:p w14:paraId="4F8B354E" w14:textId="7421F29F" w:rsidR="001B64E9" w:rsidRDefault="001B64E9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</w:tr>
      <w:tr w:rsidR="001B64E9" w14:paraId="626EDA63" w14:textId="77777777" w:rsidTr="00F96FAD">
        <w:tc>
          <w:tcPr>
            <w:tcW w:w="4508" w:type="dxa"/>
          </w:tcPr>
          <w:p w14:paraId="25A9AD9B" w14:textId="51E15FD9" w:rsidR="001B64E9" w:rsidRDefault="001B64E9" w:rsidP="001B64E9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Does your laboratory accept reanalysis requests </w:t>
            </w:r>
            <w:proofErr w:type="gramStart"/>
            <w:r>
              <w:rPr>
                <w:rFonts w:ascii="DejaVuSansCondensed" w:hAnsi="DejaVuSansCondensed" w:cs="DejaVuSansCondensed"/>
                <w:sz w:val="20"/>
                <w:szCs w:val="20"/>
              </w:rPr>
              <w:t>for</w:t>
            </w:r>
            <w:proofErr w:type="gramEnd"/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</w:p>
          <w:p w14:paraId="6A5B71E8" w14:textId="7975CFC6" w:rsidR="001B64E9" w:rsidRDefault="001B64E9" w:rsidP="001B64E9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externally generated data? Check all that apply.</w:t>
            </w:r>
          </w:p>
        </w:tc>
        <w:tc>
          <w:tcPr>
            <w:tcW w:w="4508" w:type="dxa"/>
          </w:tcPr>
          <w:p w14:paraId="5565C65B" w14:textId="77777777" w:rsidR="00AE3D22" w:rsidRDefault="00AE3D22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1} Yes, from Australian NATA-accredited</w:t>
            </w:r>
          </w:p>
          <w:p w14:paraId="3C776FFE" w14:textId="77777777" w:rsidR="00AE3D22" w:rsidRDefault="00AE3D22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externally generated data? </w:t>
            </w:r>
          </w:p>
          <w:p w14:paraId="4D10426F" w14:textId="77777777" w:rsidR="00AE3D22" w:rsidRDefault="00AE3D22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2} Yes, from overseas accredited laboratories</w:t>
            </w:r>
          </w:p>
          <w:p w14:paraId="03D16A07" w14:textId="77777777" w:rsidR="00AE3D22" w:rsidRDefault="00AE3D22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3} Yes, from research studies</w:t>
            </w:r>
          </w:p>
          <w:p w14:paraId="13DD4FE2" w14:textId="77777777" w:rsidR="00AE3D22" w:rsidRDefault="00AE3D22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4} No</w:t>
            </w:r>
          </w:p>
          <w:p w14:paraId="512DBB14" w14:textId="2C4E5391" w:rsidR="001B64E9" w:rsidRDefault="00AE3D22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{5} Other</w:t>
            </w:r>
          </w:p>
        </w:tc>
      </w:tr>
      <w:tr w:rsidR="001E5DBD" w14:paraId="57D073E4" w14:textId="77777777" w:rsidTr="00F96FAD">
        <w:tc>
          <w:tcPr>
            <w:tcW w:w="4508" w:type="dxa"/>
          </w:tcPr>
          <w:p w14:paraId="56D24EEF" w14:textId="72FADC73" w:rsidR="001E5DBD" w:rsidRDefault="001E5DBD" w:rsidP="001B64E9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Please list source of reanalysis request.</w:t>
            </w:r>
          </w:p>
        </w:tc>
        <w:tc>
          <w:tcPr>
            <w:tcW w:w="4508" w:type="dxa"/>
          </w:tcPr>
          <w:p w14:paraId="5D2B0E4C" w14:textId="77777777" w:rsidR="001E5DBD" w:rsidRDefault="001E5DBD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</w:tr>
      <w:tr w:rsidR="001E5DBD" w14:paraId="2FF950B4" w14:textId="77777777" w:rsidTr="00F96FAD">
        <w:tc>
          <w:tcPr>
            <w:tcW w:w="4508" w:type="dxa"/>
          </w:tcPr>
          <w:p w14:paraId="2CA248B3" w14:textId="18278B60" w:rsidR="001E5DBD" w:rsidRDefault="001E5DBD" w:rsidP="001E5DB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In your laboratory,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what is the current cost for</w:t>
            </w:r>
          </w:p>
          <w:p w14:paraId="6744F702" w14:textId="1A546090" w:rsidR="001E5DBD" w:rsidRDefault="001E5DBD" w:rsidP="001E5DBD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R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eanalysis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>?</w:t>
            </w:r>
          </w:p>
        </w:tc>
        <w:tc>
          <w:tcPr>
            <w:tcW w:w="4508" w:type="dxa"/>
          </w:tcPr>
          <w:p w14:paraId="5BC50262" w14:textId="77777777" w:rsidR="001E5DBD" w:rsidRDefault="001E5DBD" w:rsidP="00AE3D2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</w:tr>
    </w:tbl>
    <w:p w14:paraId="488A6171" w14:textId="11DC9826" w:rsidR="000D3D1B" w:rsidRDefault="000D3D1B">
      <w:pPr>
        <w:rPr>
          <w:rFonts w:ascii="Arial" w:hAnsi="Arial" w:cs="Arial"/>
          <w:lang w:val="en-US"/>
        </w:rPr>
      </w:pPr>
    </w:p>
    <w:p w14:paraId="56C5AA2B" w14:textId="77777777" w:rsidR="000D3D1B" w:rsidRDefault="000D3D1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0A5AE76" w14:textId="65962826" w:rsidR="00EA0CEE" w:rsidRDefault="00EA0CEE">
      <w:pPr>
        <w:rPr>
          <w:rFonts w:ascii="Arial" w:hAnsi="Arial" w:cs="Arial"/>
          <w:lang w:val="en-US"/>
        </w:rPr>
      </w:pPr>
      <w:r w:rsidRPr="00EA0CEE">
        <w:rPr>
          <w:rFonts w:ascii="Arial" w:hAnsi="Arial" w:cs="Arial"/>
          <w:lang w:val="en-US"/>
        </w:rPr>
        <w:lastRenderedPageBreak/>
        <w:t xml:space="preserve">Supplementary Information 2: </w:t>
      </w:r>
      <w:r w:rsidR="007D5682">
        <w:rPr>
          <w:rFonts w:ascii="Arial" w:hAnsi="Arial" w:cs="Arial"/>
          <w:lang w:val="en-US"/>
        </w:rPr>
        <w:t xml:space="preserve">Workforce </w:t>
      </w:r>
      <w:r w:rsidRPr="00EA0CEE">
        <w:rPr>
          <w:rFonts w:ascii="Arial" w:hAnsi="Arial" w:cs="Arial"/>
          <w:lang w:val="en-US"/>
        </w:rPr>
        <w:t>Survey Instrument</w:t>
      </w:r>
    </w:p>
    <w:p w14:paraId="3BECB2DA" w14:textId="437D7476" w:rsidR="00607688" w:rsidRPr="00991BA4" w:rsidRDefault="00607688">
      <w:pPr>
        <w:rPr>
          <w:rFonts w:ascii="Arial" w:hAnsi="Arial" w:cs="Arial"/>
          <w:b/>
          <w:bCs/>
          <w:lang w:val="en-US"/>
        </w:rPr>
      </w:pPr>
      <w:r w:rsidRPr="00991BA4">
        <w:rPr>
          <w:b/>
          <w:bCs/>
        </w:rPr>
        <w:t>Genomic data and reanalysis: what are your current practices and preferenc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D0739" w14:paraId="43B70D18" w14:textId="77777777" w:rsidTr="00A36DC1">
        <w:tc>
          <w:tcPr>
            <w:tcW w:w="9016" w:type="dxa"/>
            <w:gridSpan w:val="2"/>
          </w:tcPr>
          <w:p w14:paraId="65BAA0C8" w14:textId="21FBB07C" w:rsidR="00AD0739" w:rsidRDefault="00AD0739">
            <w:r>
              <w:rPr>
                <w:b/>
                <w:bCs/>
              </w:rPr>
              <w:t>Characteristics of respondents</w:t>
            </w:r>
          </w:p>
        </w:tc>
      </w:tr>
      <w:tr w:rsidR="004F057E" w14:paraId="07F41550" w14:textId="77777777" w:rsidTr="004F057E">
        <w:tc>
          <w:tcPr>
            <w:tcW w:w="4508" w:type="dxa"/>
          </w:tcPr>
          <w:p w14:paraId="43FA6F5D" w14:textId="77777777" w:rsidR="004F057E" w:rsidRDefault="004F057E">
            <w:r>
              <w:t xml:space="preserve">What is your primary position? </w:t>
            </w:r>
          </w:p>
          <w:p w14:paraId="47D79B84" w14:textId="4433BA4D" w:rsidR="001E5DBD" w:rsidRDefault="001E5DBD">
            <w:pPr>
              <w:rPr>
                <w:rFonts w:ascii="Arial" w:hAnsi="Arial" w:cs="Arial"/>
                <w:lang w:val="en-US"/>
              </w:rPr>
            </w:pPr>
            <w:r>
              <w:t>If you're still training, please select the relevant</w:t>
            </w:r>
            <w:r>
              <w:t xml:space="preserve"> field</w:t>
            </w:r>
          </w:p>
        </w:tc>
        <w:tc>
          <w:tcPr>
            <w:tcW w:w="4508" w:type="dxa"/>
          </w:tcPr>
          <w:p w14:paraId="32EA89A9" w14:textId="77777777" w:rsidR="001E5DBD" w:rsidRDefault="004F057E">
            <w:r>
              <w:t xml:space="preserve">{1} Clinical geneticist </w:t>
            </w:r>
          </w:p>
          <w:p w14:paraId="5F9384EC" w14:textId="77777777" w:rsidR="001E5DBD" w:rsidRDefault="004F057E">
            <w:r>
              <w:t>{</w:t>
            </w:r>
            <w:r w:rsidR="001E5DBD">
              <w:t>2</w:t>
            </w:r>
            <w:r>
              <w:t>} Genetic counsellor</w:t>
            </w:r>
          </w:p>
          <w:p w14:paraId="46861EF7" w14:textId="77777777" w:rsidR="001E5DBD" w:rsidRDefault="004F057E">
            <w:r>
              <w:t>{4} Clinical scientist professional group</w:t>
            </w:r>
          </w:p>
          <w:p w14:paraId="2C132B7E" w14:textId="77777777" w:rsidR="001E5DBD" w:rsidRDefault="004F057E">
            <w:r>
              <w:t>{5} Bioinformatician</w:t>
            </w:r>
          </w:p>
          <w:p w14:paraId="3A59E129" w14:textId="251FBFEE" w:rsidR="001E5DBD" w:rsidRDefault="004F057E">
            <w:r>
              <w:t>{6} Genetic pathologis</w:t>
            </w:r>
            <w:r w:rsidR="001E5DBD">
              <w:t>t</w:t>
            </w:r>
          </w:p>
          <w:p w14:paraId="3575EC39" w14:textId="1F1C51A1" w:rsidR="001E5DBD" w:rsidRPr="001E5DBD" w:rsidRDefault="004F057E">
            <w:r>
              <w:t xml:space="preserve"> {7} Othe</w:t>
            </w:r>
            <w:r w:rsidR="001E5DBD">
              <w:t>r</w:t>
            </w:r>
          </w:p>
        </w:tc>
      </w:tr>
      <w:tr w:rsidR="004F057E" w14:paraId="2C0C3FEC" w14:textId="77777777" w:rsidTr="004F057E">
        <w:tc>
          <w:tcPr>
            <w:tcW w:w="4508" w:type="dxa"/>
          </w:tcPr>
          <w:p w14:paraId="39E23FEE" w14:textId="5860640D" w:rsidR="004F057E" w:rsidRDefault="00B10B15">
            <w:pPr>
              <w:rPr>
                <w:rFonts w:ascii="Arial" w:hAnsi="Arial" w:cs="Arial"/>
                <w:lang w:val="en-US"/>
              </w:rPr>
            </w:pPr>
            <w:r>
              <w:t>What is your primary position?</w:t>
            </w:r>
          </w:p>
        </w:tc>
        <w:tc>
          <w:tcPr>
            <w:tcW w:w="4508" w:type="dxa"/>
          </w:tcPr>
          <w:p w14:paraId="37BB6B32" w14:textId="77777777" w:rsidR="004F057E" w:rsidRDefault="004F057E">
            <w:pPr>
              <w:rPr>
                <w:rFonts w:ascii="Arial" w:hAnsi="Arial" w:cs="Arial"/>
                <w:lang w:val="en-US"/>
              </w:rPr>
            </w:pPr>
          </w:p>
        </w:tc>
      </w:tr>
      <w:tr w:rsidR="004F057E" w14:paraId="27AF5EC0" w14:textId="77777777" w:rsidTr="004F057E">
        <w:tc>
          <w:tcPr>
            <w:tcW w:w="4508" w:type="dxa"/>
          </w:tcPr>
          <w:p w14:paraId="6CFD03A5" w14:textId="0348F6F9" w:rsidR="004F057E" w:rsidRDefault="00B10B15">
            <w:pPr>
              <w:rPr>
                <w:rFonts w:ascii="Arial" w:hAnsi="Arial" w:cs="Arial"/>
                <w:lang w:val="en-US"/>
              </w:rPr>
            </w:pPr>
            <w:r>
              <w:t xml:space="preserve">How many years have you been working in </w:t>
            </w:r>
            <w:r w:rsidR="009849BF">
              <w:t>clinical/laboratory genetics?</w:t>
            </w:r>
          </w:p>
        </w:tc>
        <w:tc>
          <w:tcPr>
            <w:tcW w:w="4508" w:type="dxa"/>
          </w:tcPr>
          <w:p w14:paraId="35C174D0" w14:textId="7D73F349" w:rsidR="001E5DBD" w:rsidRDefault="00B10B15">
            <w:r>
              <w:t>{1} &lt; 5</w:t>
            </w:r>
          </w:p>
          <w:p w14:paraId="15E76B86" w14:textId="383D5A19" w:rsidR="001E5DBD" w:rsidRDefault="001E5DBD">
            <w:r>
              <w:t>{</w:t>
            </w:r>
            <w:r w:rsidR="00B10B15">
              <w:t>2} 6-10</w:t>
            </w:r>
          </w:p>
          <w:p w14:paraId="68AEFD28" w14:textId="77777777" w:rsidR="001E5DBD" w:rsidRDefault="00B10B15">
            <w:r>
              <w:t xml:space="preserve">{3} 11-15 </w:t>
            </w:r>
          </w:p>
          <w:p w14:paraId="672A91E4" w14:textId="77777777" w:rsidR="001E5DBD" w:rsidRDefault="00B10B15">
            <w:r>
              <w:t>{4} 16-20</w:t>
            </w:r>
          </w:p>
          <w:p w14:paraId="4D4616B9" w14:textId="77777777" w:rsidR="001E5DBD" w:rsidRDefault="00B10B15">
            <w:r>
              <w:t xml:space="preserve">{5} 21-15 </w:t>
            </w:r>
          </w:p>
          <w:p w14:paraId="4181B2A6" w14:textId="14990449" w:rsidR="004F057E" w:rsidRDefault="00B10B15">
            <w:pPr>
              <w:rPr>
                <w:rFonts w:ascii="Arial" w:hAnsi="Arial" w:cs="Arial"/>
                <w:lang w:val="en-US"/>
              </w:rPr>
            </w:pPr>
            <w:r>
              <w:t>{6} &gt;25</w:t>
            </w:r>
          </w:p>
        </w:tc>
      </w:tr>
      <w:tr w:rsidR="004F057E" w14:paraId="7BDF89B8" w14:textId="77777777" w:rsidTr="004F057E">
        <w:tc>
          <w:tcPr>
            <w:tcW w:w="4508" w:type="dxa"/>
          </w:tcPr>
          <w:p w14:paraId="0DD2BA6E" w14:textId="2D2E0905" w:rsidR="004F057E" w:rsidRDefault="005D1DEB">
            <w:pPr>
              <w:rPr>
                <w:rFonts w:ascii="Arial" w:hAnsi="Arial" w:cs="Arial"/>
                <w:lang w:val="en-US"/>
              </w:rPr>
            </w:pPr>
            <w:r>
              <w:t>Which state/territory do you work in? Check all that apply.</w:t>
            </w:r>
          </w:p>
        </w:tc>
        <w:tc>
          <w:tcPr>
            <w:tcW w:w="4508" w:type="dxa"/>
          </w:tcPr>
          <w:p w14:paraId="60E7319B" w14:textId="77777777" w:rsidR="001E5DBD" w:rsidRDefault="005B3F27">
            <w:r>
              <w:t>1} New South Wales</w:t>
            </w:r>
          </w:p>
          <w:p w14:paraId="7BE619AA" w14:textId="77777777" w:rsidR="001E5DBD" w:rsidRDefault="005B3F27">
            <w:r>
              <w:t>{2} Queensland</w:t>
            </w:r>
          </w:p>
          <w:p w14:paraId="45DAC13B" w14:textId="4573879E" w:rsidR="001E5DBD" w:rsidRDefault="005B3F27">
            <w:r>
              <w:t>{3} Northern Territory</w:t>
            </w:r>
          </w:p>
          <w:p w14:paraId="00F0EC6E" w14:textId="77777777" w:rsidR="001E5DBD" w:rsidRDefault="005B3F27">
            <w:r>
              <w:t xml:space="preserve">{4} Western Australia </w:t>
            </w:r>
          </w:p>
          <w:p w14:paraId="77061127" w14:textId="0018D242" w:rsidR="001E5DBD" w:rsidRDefault="005B3F27">
            <w:r>
              <w:t>{5} South Australia</w:t>
            </w:r>
          </w:p>
          <w:p w14:paraId="5FCE41A0" w14:textId="77777777" w:rsidR="001E5DBD" w:rsidRDefault="001E5DBD">
            <w:r>
              <w:t>{</w:t>
            </w:r>
            <w:r w:rsidR="005B3F27">
              <w:t>6} Victoria</w:t>
            </w:r>
          </w:p>
          <w:p w14:paraId="72C9F488" w14:textId="255A82A7" w:rsidR="001E5DBD" w:rsidRDefault="005B3F27">
            <w:r>
              <w:t>{7} Australian Capital Territory</w:t>
            </w:r>
          </w:p>
          <w:p w14:paraId="6846B6CB" w14:textId="48B6E889" w:rsidR="004F057E" w:rsidRDefault="001E5DBD">
            <w:pPr>
              <w:rPr>
                <w:rFonts w:ascii="Arial" w:hAnsi="Arial" w:cs="Arial"/>
                <w:lang w:val="en-US"/>
              </w:rPr>
            </w:pPr>
            <w:r>
              <w:t>{</w:t>
            </w:r>
            <w:r w:rsidR="005B3F27">
              <w:t>8} Tasmania</w:t>
            </w:r>
          </w:p>
        </w:tc>
      </w:tr>
      <w:tr w:rsidR="00FE5516" w14:paraId="3F52610F" w14:textId="77777777" w:rsidTr="004C59B8">
        <w:tc>
          <w:tcPr>
            <w:tcW w:w="9016" w:type="dxa"/>
            <w:gridSpan w:val="2"/>
          </w:tcPr>
          <w:p w14:paraId="7E63376E" w14:textId="1FEDBF12" w:rsidR="00FE5516" w:rsidRPr="00FE5516" w:rsidRDefault="00FE5516">
            <w:pPr>
              <w:rPr>
                <w:b/>
                <w:bCs/>
              </w:rPr>
            </w:pPr>
            <w:r w:rsidRPr="00FE5516">
              <w:rPr>
                <w:b/>
                <w:bCs/>
              </w:rPr>
              <w:t>Frequency and reasons for genomic testing and reanalysis</w:t>
            </w:r>
          </w:p>
        </w:tc>
      </w:tr>
      <w:tr w:rsidR="004F057E" w14:paraId="72B7B49B" w14:textId="77777777" w:rsidTr="004F057E">
        <w:tc>
          <w:tcPr>
            <w:tcW w:w="4508" w:type="dxa"/>
          </w:tcPr>
          <w:p w14:paraId="49B36156" w14:textId="45BA17C2" w:rsidR="004F057E" w:rsidRDefault="00371523">
            <w:pPr>
              <w:rPr>
                <w:rFonts w:ascii="Arial" w:hAnsi="Arial" w:cs="Arial"/>
                <w:lang w:val="en-US"/>
              </w:rPr>
            </w:pPr>
            <w:r>
              <w:t>How many genomic tests have you ordered in the last year? Note: for this question, a genomic test includes whole</w:t>
            </w:r>
            <w:r w:rsidR="009849BF">
              <w:t xml:space="preserve"> </w:t>
            </w:r>
            <w:r w:rsidR="009849BF">
              <w:t>genome</w:t>
            </w:r>
            <w:r w:rsidR="009849BF">
              <w:t>,</w:t>
            </w:r>
            <w:r>
              <w:t xml:space="preserve"> whole exome and large next-generation panel sequencing (</w:t>
            </w:r>
            <w:proofErr w:type="gramStart"/>
            <w:r>
              <w:t>e.g.</w:t>
            </w:r>
            <w:proofErr w:type="gramEnd"/>
            <w:r>
              <w:t xml:space="preserve"> those containing more than 100 genes).</w:t>
            </w:r>
          </w:p>
        </w:tc>
        <w:tc>
          <w:tcPr>
            <w:tcW w:w="4508" w:type="dxa"/>
          </w:tcPr>
          <w:p w14:paraId="3A078C17" w14:textId="77777777" w:rsidR="001E5DBD" w:rsidRDefault="00371523">
            <w:r>
              <w:t>{1} &lt; 10</w:t>
            </w:r>
            <w:r w:rsidR="009849BF">
              <w:t xml:space="preserve"> </w:t>
            </w:r>
          </w:p>
          <w:p w14:paraId="71405B74" w14:textId="77777777" w:rsidR="001E5DBD" w:rsidRDefault="00371523">
            <w:r>
              <w:t xml:space="preserve">{2} 10-20 </w:t>
            </w:r>
          </w:p>
          <w:p w14:paraId="4B604EF9" w14:textId="77777777" w:rsidR="001E5DBD" w:rsidRDefault="00371523">
            <w:r>
              <w:t>{3} 20-50</w:t>
            </w:r>
            <w:r w:rsidR="009849BF">
              <w:t xml:space="preserve"> </w:t>
            </w:r>
          </w:p>
          <w:p w14:paraId="01AA0613" w14:textId="4D017131" w:rsidR="004F057E" w:rsidRDefault="009849BF">
            <w:pPr>
              <w:rPr>
                <w:rFonts w:ascii="Arial" w:hAnsi="Arial" w:cs="Arial"/>
                <w:lang w:val="en-US"/>
              </w:rPr>
            </w:pPr>
            <w:r>
              <w:t xml:space="preserve">{4} &gt;50 </w:t>
            </w:r>
          </w:p>
        </w:tc>
      </w:tr>
      <w:tr w:rsidR="009849BF" w14:paraId="5247103D" w14:textId="77777777" w:rsidTr="004F057E">
        <w:tc>
          <w:tcPr>
            <w:tcW w:w="4508" w:type="dxa"/>
          </w:tcPr>
          <w:p w14:paraId="76D6732E" w14:textId="71816717" w:rsidR="009849BF" w:rsidRDefault="00A71AAC" w:rsidP="00A71AAC">
            <w:pPr>
              <w:tabs>
                <w:tab w:val="left" w:pos="2729"/>
              </w:tabs>
            </w:pPr>
            <w:r>
              <w:t>I</w:t>
            </w:r>
            <w:r>
              <w:t xml:space="preserve">n the last year, please indicate the approximate proportion (in percentage) of your genomic testing that goes to: </w:t>
            </w:r>
          </w:p>
        </w:tc>
        <w:tc>
          <w:tcPr>
            <w:tcW w:w="4508" w:type="dxa"/>
          </w:tcPr>
          <w:p w14:paraId="1C0DA386" w14:textId="60934739" w:rsidR="009849BF" w:rsidRDefault="00A71AAC">
            <w:r>
              <w:t>State-based laboratory</w:t>
            </w:r>
            <w:r>
              <w:t>,</w:t>
            </w:r>
            <w:r>
              <w:t xml:space="preserve"> Interstate laboratory Overseas laboratory</w:t>
            </w:r>
            <w:r>
              <w:t>,</w:t>
            </w:r>
            <w:r>
              <w:t xml:space="preserve"> Research Study</w:t>
            </w:r>
          </w:p>
        </w:tc>
      </w:tr>
      <w:tr w:rsidR="009849BF" w14:paraId="3CBB23B4" w14:textId="77777777" w:rsidTr="004F057E">
        <w:tc>
          <w:tcPr>
            <w:tcW w:w="4508" w:type="dxa"/>
          </w:tcPr>
          <w:p w14:paraId="06D6E59E" w14:textId="0B817113" w:rsidR="009849BF" w:rsidRDefault="00491A6C">
            <w:r>
              <w:t xml:space="preserve">How many times in the last year have you requested reanalysis for your rare </w:t>
            </w:r>
            <w:proofErr w:type="gramStart"/>
            <w:r>
              <w:t>diseases</w:t>
            </w:r>
            <w:proofErr w:type="gramEnd"/>
            <w:r>
              <w:t xml:space="preserve"> patients? Note: reanalysis is defined as the process of re-examining existing genomic data from an individual. </w:t>
            </w:r>
          </w:p>
        </w:tc>
        <w:tc>
          <w:tcPr>
            <w:tcW w:w="4508" w:type="dxa"/>
          </w:tcPr>
          <w:p w14:paraId="6AF6FBCD" w14:textId="77777777" w:rsidR="001E5DBD" w:rsidRDefault="00491A6C">
            <w:r>
              <w:t>{1} Not in last year</w:t>
            </w:r>
            <w:r>
              <w:t xml:space="preserve"> </w:t>
            </w:r>
          </w:p>
          <w:p w14:paraId="0E92D52F" w14:textId="32091C2E" w:rsidR="001E5DBD" w:rsidRDefault="00491A6C">
            <w:r>
              <w:t xml:space="preserve">{2} &lt; 5 </w:t>
            </w:r>
          </w:p>
          <w:p w14:paraId="441BCE80" w14:textId="77777777" w:rsidR="001E5DBD" w:rsidRDefault="00491A6C">
            <w:r>
              <w:t xml:space="preserve">3} 5-10 </w:t>
            </w:r>
          </w:p>
          <w:p w14:paraId="6B52F034" w14:textId="77777777" w:rsidR="001E5DBD" w:rsidRDefault="00491A6C">
            <w:r>
              <w:t>{4} 10-20</w:t>
            </w:r>
            <w:r>
              <w:t xml:space="preserve"> </w:t>
            </w:r>
          </w:p>
          <w:p w14:paraId="7D33867B" w14:textId="79CDE83A" w:rsidR="009849BF" w:rsidRDefault="00491A6C">
            <w:r>
              <w:t>{5} &gt;20</w:t>
            </w:r>
          </w:p>
        </w:tc>
      </w:tr>
      <w:tr w:rsidR="009849BF" w14:paraId="6B3EB229" w14:textId="77777777" w:rsidTr="004F057E">
        <w:tc>
          <w:tcPr>
            <w:tcW w:w="4508" w:type="dxa"/>
          </w:tcPr>
          <w:p w14:paraId="17B08AA1" w14:textId="77777777" w:rsidR="009849BF" w:rsidRDefault="00147A86">
            <w:r>
              <w:t>When reanalysis is requested, what are your reasons for doing so? Please rank from the most common (1) to least common (6) reasons from the list provided.</w:t>
            </w:r>
          </w:p>
          <w:p w14:paraId="58B8647B" w14:textId="77777777" w:rsidR="00147A86" w:rsidRDefault="00147A86"/>
          <w:p w14:paraId="302C7A6B" w14:textId="3A243A99" w:rsidR="00147A86" w:rsidRDefault="00147A86">
            <w:r>
              <w:t>If you have additional reasons not on the list or you would like to expand on your rankings, please do so in the space provided.</w:t>
            </w:r>
          </w:p>
        </w:tc>
        <w:tc>
          <w:tcPr>
            <w:tcW w:w="4508" w:type="dxa"/>
          </w:tcPr>
          <w:p w14:paraId="40A344EF" w14:textId="77777777" w:rsidR="002C2307" w:rsidRDefault="008A6470" w:rsidP="002C2307">
            <w:pPr>
              <w:pStyle w:val="ListParagraph"/>
              <w:numPr>
                <w:ilvl w:val="0"/>
                <w:numId w:val="1"/>
              </w:numPr>
            </w:pPr>
            <w:r w:rsidRPr="002C2307">
              <w:t xml:space="preserve">New clinical information about the patient </w:t>
            </w:r>
          </w:p>
          <w:p w14:paraId="18BE3DB9" w14:textId="1B3AFA5B" w:rsidR="008A6470" w:rsidRPr="002C2307" w:rsidRDefault="008A6470" w:rsidP="002C2307">
            <w:pPr>
              <w:pStyle w:val="ListParagraph"/>
              <w:numPr>
                <w:ilvl w:val="0"/>
                <w:numId w:val="1"/>
              </w:numPr>
            </w:pPr>
            <w:r w:rsidRPr="002C2307">
              <w:t>Passage of time in undiagnosed patient</w:t>
            </w:r>
          </w:p>
          <w:p w14:paraId="1BF209C7" w14:textId="77777777" w:rsidR="008A6470" w:rsidRPr="002C2307" w:rsidRDefault="008A6470" w:rsidP="002C2307">
            <w:pPr>
              <w:pStyle w:val="ListParagraph"/>
              <w:numPr>
                <w:ilvl w:val="0"/>
                <w:numId w:val="1"/>
              </w:numPr>
            </w:pPr>
            <w:r w:rsidRPr="002C2307">
              <w:t>Family request</w:t>
            </w:r>
          </w:p>
          <w:p w14:paraId="1FE6AF03" w14:textId="77777777" w:rsidR="008A6470" w:rsidRPr="002C2307" w:rsidRDefault="008A6470" w:rsidP="002C2307">
            <w:pPr>
              <w:pStyle w:val="ListParagraph"/>
              <w:numPr>
                <w:ilvl w:val="0"/>
                <w:numId w:val="1"/>
              </w:numPr>
            </w:pPr>
            <w:r w:rsidRPr="002C2307">
              <w:t xml:space="preserve">Awareness of change in laboratory processes, </w:t>
            </w:r>
            <w:proofErr w:type="gramStart"/>
            <w:r w:rsidRPr="002C2307">
              <w:t>e.g.</w:t>
            </w:r>
            <w:proofErr w:type="gramEnd"/>
            <w:r w:rsidRPr="002C2307">
              <w:t xml:space="preserve"> bioinformatic pipeline</w:t>
            </w:r>
          </w:p>
          <w:p w14:paraId="7480D5F3" w14:textId="77777777" w:rsidR="008A6470" w:rsidRPr="002C2307" w:rsidRDefault="008A6470" w:rsidP="002C2307">
            <w:pPr>
              <w:pStyle w:val="ListParagraph"/>
              <w:numPr>
                <w:ilvl w:val="0"/>
                <w:numId w:val="1"/>
              </w:numPr>
            </w:pPr>
            <w:r w:rsidRPr="002C2307">
              <w:t xml:space="preserve">Awareness of changes in discovered genes relating to patient phenotype </w:t>
            </w:r>
            <w:proofErr w:type="gramStart"/>
            <w:r w:rsidRPr="002C2307">
              <w:t>e.g.</w:t>
            </w:r>
            <w:proofErr w:type="gramEnd"/>
            <w:r w:rsidRPr="002C2307">
              <w:t xml:space="preserve"> updated gene panel content</w:t>
            </w:r>
          </w:p>
          <w:p w14:paraId="356127C0" w14:textId="71389353" w:rsidR="009849BF" w:rsidRPr="002C2307" w:rsidRDefault="008A6470" w:rsidP="002C2307">
            <w:pPr>
              <w:pStyle w:val="ListParagraph"/>
              <w:numPr>
                <w:ilvl w:val="0"/>
                <w:numId w:val="1"/>
              </w:numPr>
            </w:pPr>
            <w:r w:rsidRPr="002C2307">
              <w:t xml:space="preserve">Patient </w:t>
            </w:r>
            <w:proofErr w:type="gramStart"/>
            <w:r w:rsidRPr="002C2307">
              <w:t>referred back</w:t>
            </w:r>
            <w:proofErr w:type="gramEnd"/>
            <w:r w:rsidRPr="002C2307">
              <w:t xml:space="preserve"> for reassessment</w:t>
            </w:r>
          </w:p>
        </w:tc>
      </w:tr>
      <w:tr w:rsidR="00737689" w14:paraId="3B24283C" w14:textId="77777777" w:rsidTr="00694B8F">
        <w:tc>
          <w:tcPr>
            <w:tcW w:w="9016" w:type="dxa"/>
            <w:gridSpan w:val="2"/>
          </w:tcPr>
          <w:p w14:paraId="4553CE75" w14:textId="77269BF5" w:rsidR="00737689" w:rsidRPr="00737689" w:rsidRDefault="001B59A8" w:rsidP="00737689">
            <w:r>
              <w:rPr>
                <w:b/>
                <w:bCs/>
              </w:rPr>
              <w:t>Guidelines</w:t>
            </w:r>
          </w:p>
        </w:tc>
      </w:tr>
      <w:tr w:rsidR="002C2307" w14:paraId="05237D58" w14:textId="77777777" w:rsidTr="004F057E">
        <w:tc>
          <w:tcPr>
            <w:tcW w:w="4508" w:type="dxa"/>
          </w:tcPr>
          <w:p w14:paraId="59E80F9F" w14:textId="6A9BB6A5" w:rsidR="002C2307" w:rsidRDefault="003A3D42">
            <w:r>
              <w:lastRenderedPageBreak/>
              <w:t xml:space="preserve">Does your clinical service have any written guidelines or policies in place about when reanalysis should be performed? </w:t>
            </w:r>
          </w:p>
        </w:tc>
        <w:tc>
          <w:tcPr>
            <w:tcW w:w="4508" w:type="dxa"/>
          </w:tcPr>
          <w:p w14:paraId="36AC2566" w14:textId="3C818089" w:rsidR="002C2307" w:rsidRPr="003A3D42" w:rsidRDefault="003A3D42" w:rsidP="003A3D42">
            <w:r>
              <w:t>{1} Yes</w:t>
            </w:r>
            <w:r>
              <w:t xml:space="preserve"> </w:t>
            </w:r>
            <w:r>
              <w:t>{2} No</w:t>
            </w:r>
            <w:r>
              <w:t xml:space="preserve"> </w:t>
            </w:r>
            <w:r>
              <w:t>{3} Unsur</w:t>
            </w:r>
            <w:r>
              <w:t>e</w:t>
            </w:r>
          </w:p>
        </w:tc>
      </w:tr>
      <w:tr w:rsidR="003A3D42" w14:paraId="6BFE3319" w14:textId="77777777" w:rsidTr="004F057E">
        <w:tc>
          <w:tcPr>
            <w:tcW w:w="4508" w:type="dxa"/>
          </w:tcPr>
          <w:p w14:paraId="3EED4C0D" w14:textId="05B3705E" w:rsidR="003A3D42" w:rsidRDefault="002577D2">
            <w:r>
              <w:t>Would you be willing to share the guideline or policy you use? All information will be kept confidential and used for thematic analysis. If willing, please attach.</w:t>
            </w:r>
          </w:p>
        </w:tc>
        <w:tc>
          <w:tcPr>
            <w:tcW w:w="4508" w:type="dxa"/>
          </w:tcPr>
          <w:p w14:paraId="308B530F" w14:textId="77777777" w:rsidR="003A3D42" w:rsidRDefault="003A3D42" w:rsidP="003A3D42"/>
        </w:tc>
      </w:tr>
      <w:tr w:rsidR="002577D2" w14:paraId="18738144" w14:textId="77777777" w:rsidTr="004F057E">
        <w:tc>
          <w:tcPr>
            <w:tcW w:w="4508" w:type="dxa"/>
          </w:tcPr>
          <w:p w14:paraId="205CF740" w14:textId="685C34D8" w:rsidR="002577D2" w:rsidRDefault="002577D2">
            <w:r>
              <w:t>If you would like to provide additional comments about your answer, please do so in the space provided.</w:t>
            </w:r>
          </w:p>
        </w:tc>
        <w:tc>
          <w:tcPr>
            <w:tcW w:w="4508" w:type="dxa"/>
          </w:tcPr>
          <w:p w14:paraId="298618D6" w14:textId="77777777" w:rsidR="002577D2" w:rsidRDefault="002577D2" w:rsidP="003A3D42"/>
        </w:tc>
      </w:tr>
      <w:tr w:rsidR="001B59A8" w14:paraId="3A57F1E9" w14:textId="77777777" w:rsidTr="00D1071E">
        <w:tc>
          <w:tcPr>
            <w:tcW w:w="9016" w:type="dxa"/>
            <w:gridSpan w:val="2"/>
          </w:tcPr>
          <w:p w14:paraId="6EDD4975" w14:textId="7CAA29B7" w:rsidR="001B59A8" w:rsidRDefault="001B59A8" w:rsidP="003A3D42">
            <w:r w:rsidRPr="001B59A8">
              <w:rPr>
                <w:b/>
                <w:bCs/>
              </w:rPr>
              <w:t>Funding</w:t>
            </w:r>
          </w:p>
        </w:tc>
      </w:tr>
      <w:tr w:rsidR="002577D2" w14:paraId="73EEF4FA" w14:textId="77777777" w:rsidTr="004F057E">
        <w:tc>
          <w:tcPr>
            <w:tcW w:w="4508" w:type="dxa"/>
          </w:tcPr>
          <w:p w14:paraId="1B628AE9" w14:textId="77777777" w:rsidR="002577D2" w:rsidRDefault="002577D2">
            <w:r>
              <w:t>How are reanalysis requests funded in your clinical practice? Check all that apply.</w:t>
            </w:r>
          </w:p>
          <w:p w14:paraId="46BB4CC6" w14:textId="77777777" w:rsidR="00211864" w:rsidRDefault="00211864"/>
          <w:p w14:paraId="333293F1" w14:textId="1A7D2093" w:rsidR="00211864" w:rsidRDefault="00211864">
            <w:r>
              <w:t>If there are other sources of funding, please specify.</w:t>
            </w:r>
          </w:p>
        </w:tc>
        <w:tc>
          <w:tcPr>
            <w:tcW w:w="4508" w:type="dxa"/>
          </w:tcPr>
          <w:p w14:paraId="15FAA5E2" w14:textId="77777777" w:rsidR="001E5DBD" w:rsidRDefault="002577D2" w:rsidP="003A3D42">
            <w:r>
              <w:t>{1} Clinical service budget</w:t>
            </w:r>
            <w:r w:rsidR="00B96B8A">
              <w:t xml:space="preserve"> </w:t>
            </w:r>
          </w:p>
          <w:p w14:paraId="4FF6397E" w14:textId="77777777" w:rsidR="001E5DBD" w:rsidRDefault="00B96B8A" w:rsidP="003A3D42">
            <w:r>
              <w:t xml:space="preserve">{2} Hospital-based budget </w:t>
            </w:r>
          </w:p>
          <w:p w14:paraId="4572CA93" w14:textId="77777777" w:rsidR="001E5DBD" w:rsidRDefault="00B96B8A" w:rsidP="003A3D42">
            <w:r>
              <w:t xml:space="preserve">{3} Family </w:t>
            </w:r>
            <w:proofErr w:type="gramStart"/>
            <w:r>
              <w:t>pays</w:t>
            </w:r>
            <w:proofErr w:type="gramEnd"/>
            <w:r>
              <w:t xml:space="preserve"> </w:t>
            </w:r>
          </w:p>
          <w:p w14:paraId="202E15EA" w14:textId="77777777" w:rsidR="001E5DBD" w:rsidRDefault="00B96B8A" w:rsidP="003A3D42">
            <w:r>
              <w:t xml:space="preserve">{4} Laboratory covers the </w:t>
            </w:r>
            <w:proofErr w:type="gramStart"/>
            <w:r>
              <w:t>cost</w:t>
            </w:r>
            <w:proofErr w:type="gramEnd"/>
            <w:r>
              <w:t xml:space="preserve"> </w:t>
            </w:r>
          </w:p>
          <w:p w14:paraId="36624B49" w14:textId="5FD241AB" w:rsidR="002577D2" w:rsidRDefault="00B96B8A" w:rsidP="003A3D42">
            <w:r>
              <w:t>{5} Other</w:t>
            </w:r>
          </w:p>
        </w:tc>
      </w:tr>
      <w:tr w:rsidR="0059553E" w14:paraId="5B71BA90" w14:textId="77777777" w:rsidTr="00F25A5D">
        <w:tc>
          <w:tcPr>
            <w:tcW w:w="9016" w:type="dxa"/>
            <w:gridSpan w:val="2"/>
          </w:tcPr>
          <w:p w14:paraId="6DA12E15" w14:textId="77777777" w:rsidR="0059553E" w:rsidRDefault="0059553E" w:rsidP="00F25A5D">
            <w:r w:rsidRPr="00B83C24">
              <w:rPr>
                <w:b/>
                <w:bCs/>
              </w:rPr>
              <w:t>Medicare Benefits Scheme number awareness</w:t>
            </w:r>
          </w:p>
        </w:tc>
      </w:tr>
      <w:tr w:rsidR="0059553E" w:rsidRPr="006945FF" w14:paraId="759F3E9F" w14:textId="77777777" w:rsidTr="00F25A5D">
        <w:tc>
          <w:tcPr>
            <w:tcW w:w="4508" w:type="dxa"/>
          </w:tcPr>
          <w:p w14:paraId="350F058C" w14:textId="77777777" w:rsidR="0059553E" w:rsidRDefault="0059553E" w:rsidP="00F25A5D">
            <w:r>
              <w:t xml:space="preserve">Are you aware of the MBS reanalysis item 73360? See here for details. </w:t>
            </w:r>
          </w:p>
        </w:tc>
        <w:tc>
          <w:tcPr>
            <w:tcW w:w="4508" w:type="dxa"/>
          </w:tcPr>
          <w:p w14:paraId="1C54A088" w14:textId="77777777" w:rsidR="0059553E" w:rsidRPr="006945FF" w:rsidRDefault="0059553E" w:rsidP="00F25A5D">
            <w:r>
              <w:t>{1} Yes {2} No {3} Unsure</w:t>
            </w:r>
          </w:p>
        </w:tc>
      </w:tr>
      <w:tr w:rsidR="0059553E" w:rsidRPr="006945FF" w14:paraId="5EA08E72" w14:textId="77777777" w:rsidTr="00F25A5D">
        <w:tc>
          <w:tcPr>
            <w:tcW w:w="4508" w:type="dxa"/>
          </w:tcPr>
          <w:p w14:paraId="793242F5" w14:textId="77777777" w:rsidR="0059553E" w:rsidRDefault="0059553E" w:rsidP="00F25A5D">
            <w:r>
              <w:t>Do you have any comments regarding the conditions attached to this item or its practical implementation</w:t>
            </w:r>
          </w:p>
        </w:tc>
        <w:tc>
          <w:tcPr>
            <w:tcW w:w="4508" w:type="dxa"/>
          </w:tcPr>
          <w:p w14:paraId="183FB21C" w14:textId="77777777" w:rsidR="0059553E" w:rsidRPr="006945FF" w:rsidRDefault="0059553E" w:rsidP="00F25A5D"/>
        </w:tc>
      </w:tr>
      <w:tr w:rsidR="00AD0739" w14:paraId="051BB70A" w14:textId="77777777" w:rsidTr="00486821">
        <w:tc>
          <w:tcPr>
            <w:tcW w:w="9016" w:type="dxa"/>
            <w:gridSpan w:val="2"/>
          </w:tcPr>
          <w:p w14:paraId="1CE48053" w14:textId="32E5028F" w:rsidR="00AD0739" w:rsidRPr="00AD0739" w:rsidRDefault="00AD0739" w:rsidP="00AD0739">
            <w:r>
              <w:rPr>
                <w:b/>
                <w:bCs/>
              </w:rPr>
              <w:t>Current Barriers to reanalysis</w:t>
            </w:r>
          </w:p>
        </w:tc>
      </w:tr>
      <w:tr w:rsidR="00211864" w14:paraId="2C738AAA" w14:textId="77777777" w:rsidTr="004F057E">
        <w:tc>
          <w:tcPr>
            <w:tcW w:w="4508" w:type="dxa"/>
          </w:tcPr>
          <w:p w14:paraId="41A0C743" w14:textId="77777777" w:rsidR="00211864" w:rsidRDefault="00211864">
            <w:r>
              <w:t>In your experience, what are the current barriers to reanalysis? Please rank from the most common (1) to least common (8) from the list provided.</w:t>
            </w:r>
          </w:p>
          <w:p w14:paraId="09CB9BC0" w14:textId="77777777" w:rsidR="00211864" w:rsidRDefault="00211864"/>
          <w:p w14:paraId="662F143F" w14:textId="7916C90F" w:rsidR="00211864" w:rsidRDefault="00211864">
            <w:r>
              <w:t>If you have additional barriers not on the list or you would like to expand on your rankings, please do so in the space provided.</w:t>
            </w:r>
          </w:p>
        </w:tc>
        <w:tc>
          <w:tcPr>
            <w:tcW w:w="4508" w:type="dxa"/>
          </w:tcPr>
          <w:p w14:paraId="42CE1F79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 xml:space="preserve">Cost </w:t>
            </w:r>
          </w:p>
          <w:p w14:paraId="617017B1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>Process issues</w:t>
            </w:r>
          </w:p>
          <w:p w14:paraId="2C456E61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 xml:space="preserve">Clinical workforce capacity </w:t>
            </w:r>
            <w:proofErr w:type="gramStart"/>
            <w:r w:rsidRPr="00AD0739">
              <w:t>e.g.</w:t>
            </w:r>
            <w:proofErr w:type="gramEnd"/>
            <w:r w:rsidRPr="00AD0739">
              <w:t xml:space="preserve"> appointment availability/workload</w:t>
            </w:r>
          </w:p>
          <w:p w14:paraId="05E133D8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 xml:space="preserve">Laboratory workforce capacity </w:t>
            </w:r>
            <w:proofErr w:type="gramStart"/>
            <w:r w:rsidRPr="00AD0739">
              <w:t>e.g.</w:t>
            </w:r>
            <w:proofErr w:type="gramEnd"/>
            <w:r w:rsidRPr="00AD0739">
              <w:t xml:space="preserve"> reviewing reanalysis outputs and curation</w:t>
            </w:r>
          </w:p>
          <w:p w14:paraId="2A30321E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>Lack of guidelines and policies</w:t>
            </w:r>
          </w:p>
          <w:p w14:paraId="49F91963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 xml:space="preserve">Requiring a re-referral </w:t>
            </w:r>
          </w:p>
          <w:p w14:paraId="48716D47" w14:textId="77777777" w:rsidR="00AD0739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>Patient/family choice</w:t>
            </w:r>
          </w:p>
          <w:p w14:paraId="37289F49" w14:textId="427A2A0A" w:rsidR="00211864" w:rsidRPr="00AD0739" w:rsidRDefault="00AD0739" w:rsidP="00AD0739">
            <w:pPr>
              <w:pStyle w:val="ListParagraph"/>
              <w:numPr>
                <w:ilvl w:val="0"/>
                <w:numId w:val="2"/>
              </w:numPr>
            </w:pPr>
            <w:r w:rsidRPr="00AD0739">
              <w:t xml:space="preserve">Data availability for externally generated data </w:t>
            </w:r>
          </w:p>
        </w:tc>
      </w:tr>
      <w:tr w:rsidR="00F83CA6" w14:paraId="0BE2C1DD" w14:textId="77777777" w:rsidTr="004F057E">
        <w:tc>
          <w:tcPr>
            <w:tcW w:w="4508" w:type="dxa"/>
          </w:tcPr>
          <w:p w14:paraId="5EE04707" w14:textId="7E74495B" w:rsidR="00F83CA6" w:rsidRDefault="00F83CA6">
            <w:r>
              <w:t>If current barriers were not an issue, how often do you think data from unsolved cases should ideally be reanalysed?</w:t>
            </w:r>
          </w:p>
        </w:tc>
        <w:tc>
          <w:tcPr>
            <w:tcW w:w="4508" w:type="dxa"/>
          </w:tcPr>
          <w:p w14:paraId="08A8678F" w14:textId="77777777" w:rsidR="001E5DBD" w:rsidRDefault="00972C7F" w:rsidP="00972C7F">
            <w:r>
              <w:t xml:space="preserve">{1} </w:t>
            </w:r>
            <w:r w:rsidR="00C75549">
              <w:t>Continu</w:t>
            </w:r>
            <w:r w:rsidR="009C2719">
              <w:t>ously</w:t>
            </w:r>
            <w:r>
              <w:t xml:space="preserve"> </w:t>
            </w:r>
          </w:p>
          <w:p w14:paraId="7E26405D" w14:textId="77777777" w:rsidR="001E5DBD" w:rsidRDefault="00972C7F" w:rsidP="00972C7F">
            <w:r>
              <w:t xml:space="preserve">{2} </w:t>
            </w:r>
            <w:r w:rsidR="009C2719">
              <w:t>Monthly</w:t>
            </w:r>
            <w:r>
              <w:t xml:space="preserve"> </w:t>
            </w:r>
          </w:p>
          <w:p w14:paraId="7DA6A41A" w14:textId="77777777" w:rsidR="001E5DBD" w:rsidRDefault="00972C7F" w:rsidP="00972C7F">
            <w:r>
              <w:t xml:space="preserve">{3} </w:t>
            </w:r>
            <w:r w:rsidR="009C2719">
              <w:t xml:space="preserve">Yearly </w:t>
            </w:r>
          </w:p>
          <w:p w14:paraId="7ED8341D" w14:textId="77777777" w:rsidR="001E5DBD" w:rsidRDefault="009C2719" w:rsidP="00972C7F">
            <w:r>
              <w:t xml:space="preserve">{4} Every 18 months </w:t>
            </w:r>
          </w:p>
          <w:p w14:paraId="03270D61" w14:textId="77777777" w:rsidR="001E5DBD" w:rsidRDefault="009C2719" w:rsidP="00972C7F">
            <w:r>
              <w:t xml:space="preserve">{5} </w:t>
            </w:r>
            <w:r w:rsidR="00A06C34">
              <w:t xml:space="preserve">Every 2-3 years </w:t>
            </w:r>
          </w:p>
          <w:p w14:paraId="018D4FC5" w14:textId="7A571062" w:rsidR="001E5DBD" w:rsidRDefault="00A06C34" w:rsidP="00972C7F">
            <w:r>
              <w:t xml:space="preserve">{6} Only when clinically </w:t>
            </w:r>
            <w:proofErr w:type="gramStart"/>
            <w:r>
              <w:t>indicated</w:t>
            </w:r>
            <w:proofErr w:type="gramEnd"/>
          </w:p>
          <w:p w14:paraId="3901649E" w14:textId="791C73D0" w:rsidR="001E5DBD" w:rsidRDefault="001E5DBD" w:rsidP="00972C7F">
            <w:r>
              <w:t>{</w:t>
            </w:r>
            <w:r w:rsidR="00A06C34">
              <w:t xml:space="preserve">7} Never </w:t>
            </w:r>
          </w:p>
          <w:p w14:paraId="5D11B893" w14:textId="2539E48B" w:rsidR="00F83CA6" w:rsidRPr="00972C7F" w:rsidRDefault="00A06C34" w:rsidP="00972C7F">
            <w:pPr>
              <w:rPr>
                <w:b/>
                <w:bCs/>
              </w:rPr>
            </w:pPr>
            <w:r>
              <w:t>{8} Other</w:t>
            </w:r>
          </w:p>
        </w:tc>
      </w:tr>
      <w:tr w:rsidR="00331D3D" w14:paraId="33E66FB4" w14:textId="77777777" w:rsidTr="004F057E">
        <w:tc>
          <w:tcPr>
            <w:tcW w:w="4508" w:type="dxa"/>
          </w:tcPr>
          <w:p w14:paraId="0D33B218" w14:textId="3571F0C4" w:rsidR="00331D3D" w:rsidRDefault="00331D3D">
            <w:r>
              <w:t xml:space="preserve">Please explain the reasoning for your response or indicate another time period and </w:t>
            </w:r>
            <w:proofErr w:type="gramStart"/>
            <w:r>
              <w:t>your</w:t>
            </w:r>
            <w:proofErr w:type="gramEnd"/>
            <w:r>
              <w:t xml:space="preserve"> reasoning for choosing this.</w:t>
            </w:r>
          </w:p>
        </w:tc>
        <w:tc>
          <w:tcPr>
            <w:tcW w:w="4508" w:type="dxa"/>
          </w:tcPr>
          <w:p w14:paraId="134407A8" w14:textId="77777777" w:rsidR="00331D3D" w:rsidRPr="00331D3D" w:rsidRDefault="00331D3D" w:rsidP="00331D3D"/>
        </w:tc>
      </w:tr>
      <w:tr w:rsidR="00E61683" w14:paraId="3D17C688" w14:textId="77777777" w:rsidTr="00AC7F6F">
        <w:tc>
          <w:tcPr>
            <w:tcW w:w="9016" w:type="dxa"/>
            <w:gridSpan w:val="2"/>
          </w:tcPr>
          <w:p w14:paraId="635132D3" w14:textId="72E427DA" w:rsidR="00E61683" w:rsidRPr="00607688" w:rsidRDefault="00E61683" w:rsidP="00E61683">
            <w:pPr>
              <w:rPr>
                <w:b/>
                <w:bCs/>
              </w:rPr>
            </w:pPr>
            <w:r w:rsidRPr="00607688">
              <w:rPr>
                <w:b/>
                <w:bCs/>
              </w:rPr>
              <w:t>Feasibility and Acceptability of the proposed automated reanalysis approach</w:t>
            </w:r>
          </w:p>
        </w:tc>
      </w:tr>
      <w:tr w:rsidR="00E61683" w14:paraId="22145179" w14:textId="77777777" w:rsidTr="0044402D">
        <w:tc>
          <w:tcPr>
            <w:tcW w:w="9016" w:type="dxa"/>
            <w:gridSpan w:val="2"/>
          </w:tcPr>
          <w:p w14:paraId="07CEC2D0" w14:textId="4798D1A9" w:rsidR="00E61683" w:rsidRPr="00331D3D" w:rsidRDefault="00E61683" w:rsidP="00331D3D">
            <w:r>
              <w:t xml:space="preserve">Please read about the GHFM reanalysis program rationale, </w:t>
            </w:r>
            <w:proofErr w:type="gramStart"/>
            <w:r>
              <w:t>description</w:t>
            </w:r>
            <w:proofErr w:type="gramEnd"/>
            <w:r>
              <w:t xml:space="preserve"> and key considerations below. GHFM program rationale Reanalysis of existing genomic data has repeatedly been shown to deliver additional yields in the range of 10-15%. Despite the well-established and accepted benefits, translation into practice is currently limited by reliance on a heavily manual process that is not scalable. Our program will harness continuously updated knowledge bases of disease-</w:t>
            </w:r>
            <w:r>
              <w:lastRenderedPageBreak/>
              <w:t xml:space="preserve">associated variants and genes, improvements in genomic data analysis and interpretation, and the use of cloud-based distributed systems supplemented with machine learning approaches to scale up and establish a national automated reanalysis program to increase rare disease diagnoses. GHFM program description Genomic data from unsolved cases will be re-aligned, re-annotated and continuously interrogated to identify likely pathogenic and pathogenic variants related to the original reason for testing, for example </w:t>
            </w:r>
            <w:proofErr w:type="gramStart"/>
            <w:r>
              <w:t>as a result of</w:t>
            </w:r>
            <w:proofErr w:type="gramEnd"/>
            <w:r>
              <w:t xml:space="preserve"> newly published gene-disease associations or identification of new variant types, such as small deletions or short tandem repeats. This is expected to benefit thousands of patients that do not have a diagnosis. Key considerations This reanalysis pipeline will be designed so that negative cases are automatically reanalysed in an iterative cycle without requiring clinician-initiated requests. Highly suspicious variants flagged by the automated reanalysis program will be formally assessed by diagnostic laboratories and pathogenic/likely pathogenic findings will be reported to the original requesting clinicians. Please answer the following questions in relation to the </w:t>
            </w:r>
            <w:proofErr w:type="gramStart"/>
            <w:r>
              <w:t>above described</w:t>
            </w:r>
            <w:proofErr w:type="gramEnd"/>
            <w:r>
              <w:t xml:space="preserve"> automated reanalysis program. These questions aim to understand the feasibility and acceptability of the proposed program.</w:t>
            </w:r>
          </w:p>
        </w:tc>
      </w:tr>
      <w:tr w:rsidR="00E61683" w14:paraId="2EA95B05" w14:textId="77777777" w:rsidTr="004F057E">
        <w:tc>
          <w:tcPr>
            <w:tcW w:w="4508" w:type="dxa"/>
          </w:tcPr>
          <w:p w14:paraId="25375E48" w14:textId="124074E4" w:rsidR="00E61683" w:rsidRDefault="000601A7">
            <w:r>
              <w:lastRenderedPageBreak/>
              <w:t xml:space="preserve">Please answer the following questions in relation to the </w:t>
            </w:r>
            <w:proofErr w:type="gramStart"/>
            <w:r>
              <w:t>above described</w:t>
            </w:r>
            <w:proofErr w:type="gramEnd"/>
            <w:r>
              <w:t xml:space="preserve"> automated reanalysis program. These questions aim to understand the feasibility and acceptability of the proposed program.</w:t>
            </w:r>
          </w:p>
        </w:tc>
        <w:tc>
          <w:tcPr>
            <w:tcW w:w="4508" w:type="dxa"/>
          </w:tcPr>
          <w:p w14:paraId="5828C20D" w14:textId="67652A24" w:rsidR="00E61683" w:rsidRPr="00331D3D" w:rsidRDefault="00E61683" w:rsidP="00331D3D"/>
        </w:tc>
      </w:tr>
      <w:tr w:rsidR="000601A7" w14:paraId="43BABAF5" w14:textId="77777777" w:rsidTr="004F057E">
        <w:tc>
          <w:tcPr>
            <w:tcW w:w="4508" w:type="dxa"/>
          </w:tcPr>
          <w:p w14:paraId="7DFFC69A" w14:textId="0AB155D8" w:rsidR="00D832E6" w:rsidRPr="00D832E6" w:rsidRDefault="00D832E6">
            <w:pPr>
              <w:rPr>
                <w:i/>
                <w:iCs/>
              </w:rPr>
            </w:pPr>
            <w:r w:rsidRPr="00D832E6">
              <w:rPr>
                <w:i/>
                <w:iCs/>
              </w:rPr>
              <w:t>Acceptability (affective attitude)</w:t>
            </w:r>
          </w:p>
          <w:p w14:paraId="4E8B0489" w14:textId="77777777" w:rsidR="00D832E6" w:rsidRDefault="00D832E6"/>
          <w:p w14:paraId="13675212" w14:textId="5872FE1A" w:rsidR="000601A7" w:rsidRDefault="002F50E1">
            <w:r>
              <w:t>The automated reanalysis program meets my approval.</w:t>
            </w:r>
          </w:p>
          <w:p w14:paraId="69D4C23C" w14:textId="77777777" w:rsidR="002F50E1" w:rsidRDefault="002F50E1"/>
          <w:p w14:paraId="7BBCCBBE" w14:textId="77777777" w:rsidR="00000B56" w:rsidRDefault="002F50E1">
            <w:r>
              <w:t>The automated reanalysis program is appealing to me.</w:t>
            </w:r>
          </w:p>
          <w:p w14:paraId="1DFD88FE" w14:textId="77777777" w:rsidR="00000B56" w:rsidRDefault="00000B56"/>
          <w:p w14:paraId="122F793D" w14:textId="77777777" w:rsidR="002F50E1" w:rsidRDefault="00000B56">
            <w:r>
              <w:t xml:space="preserve">I </w:t>
            </w:r>
            <w:r>
              <w:t>like the automated reanalysis program.</w:t>
            </w:r>
          </w:p>
          <w:p w14:paraId="4A995AE3" w14:textId="77777777" w:rsidR="00000B56" w:rsidRDefault="00000B56"/>
          <w:p w14:paraId="7DD4D7D5" w14:textId="77777777" w:rsidR="00000B56" w:rsidRDefault="00000B56">
            <w:r>
              <w:t>I welcome the automated reanalysis program.</w:t>
            </w:r>
          </w:p>
          <w:p w14:paraId="79CD1AE0" w14:textId="77777777" w:rsidR="00000B56" w:rsidRDefault="00000B56"/>
          <w:p w14:paraId="5F237D01" w14:textId="77777777" w:rsidR="00000B56" w:rsidRDefault="00000B56">
            <w:r>
              <w:t>The automated reanalysis program aligns with my values and beliefs.</w:t>
            </w:r>
          </w:p>
          <w:p w14:paraId="0A1C5C25" w14:textId="77777777" w:rsidR="00953204" w:rsidRDefault="00953204"/>
          <w:p w14:paraId="18AF6D2B" w14:textId="0C1514BD" w:rsidR="00D832E6" w:rsidRPr="00D832E6" w:rsidRDefault="00D832E6">
            <w:pPr>
              <w:rPr>
                <w:i/>
                <w:iCs/>
              </w:rPr>
            </w:pPr>
            <w:r>
              <w:rPr>
                <w:i/>
                <w:iCs/>
              </w:rPr>
              <w:t>Acceptability (</w:t>
            </w:r>
            <w:r w:rsidR="00953204">
              <w:rPr>
                <w:i/>
                <w:iCs/>
              </w:rPr>
              <w:t>logistics)</w:t>
            </w:r>
          </w:p>
          <w:p w14:paraId="070D74E4" w14:textId="77777777" w:rsidR="00000B56" w:rsidRDefault="00000B56"/>
          <w:p w14:paraId="1D36FC79" w14:textId="77777777" w:rsidR="00000B56" w:rsidRDefault="004579C3">
            <w:r>
              <w:t>I understand how the automated reanalysis program will work.</w:t>
            </w:r>
          </w:p>
          <w:p w14:paraId="1928E2D4" w14:textId="77777777" w:rsidR="004579C3" w:rsidRDefault="004579C3"/>
          <w:p w14:paraId="1FE567F3" w14:textId="77777777" w:rsidR="004579C3" w:rsidRDefault="004579C3">
            <w:r>
              <w:t>The automated reanalysis program will achieve its purpose.</w:t>
            </w:r>
          </w:p>
          <w:p w14:paraId="09A00CF5" w14:textId="77777777" w:rsidR="004579C3" w:rsidRDefault="004579C3"/>
          <w:p w14:paraId="63382B97" w14:textId="77777777" w:rsidR="004579C3" w:rsidRDefault="004579C3">
            <w:r>
              <w:t>I am confident that I can deliver my element of the automated reanalysis program.</w:t>
            </w:r>
          </w:p>
          <w:p w14:paraId="2EDFF4C3" w14:textId="77777777" w:rsidR="004579C3" w:rsidRDefault="004579C3"/>
          <w:p w14:paraId="17888358" w14:textId="77777777" w:rsidR="004579C3" w:rsidRDefault="004579C3">
            <w:r>
              <w:t>It would take too much effort to participate in the automated reanalysis program.</w:t>
            </w:r>
          </w:p>
          <w:p w14:paraId="4AA75E63" w14:textId="77777777" w:rsidR="004579C3" w:rsidRDefault="004579C3"/>
          <w:p w14:paraId="10DFED40" w14:textId="77777777" w:rsidR="004579C3" w:rsidRDefault="004579C3">
            <w:r>
              <w:t>I would have to give up other activities (I value) to participate in the automated reanalysis program</w:t>
            </w:r>
            <w:r>
              <w:t>.</w:t>
            </w:r>
          </w:p>
          <w:p w14:paraId="2D25E929" w14:textId="77777777" w:rsidR="00953204" w:rsidRDefault="00953204"/>
          <w:p w14:paraId="51E7AF7B" w14:textId="735DFEA3" w:rsidR="00D832E6" w:rsidRPr="00D832E6" w:rsidRDefault="00D832E6">
            <w:pPr>
              <w:rPr>
                <w:i/>
                <w:iCs/>
              </w:rPr>
            </w:pPr>
            <w:r w:rsidRPr="00D832E6">
              <w:rPr>
                <w:i/>
                <w:iCs/>
              </w:rPr>
              <w:t xml:space="preserve">Feasibility </w:t>
            </w:r>
          </w:p>
          <w:p w14:paraId="2829CFAC" w14:textId="77777777" w:rsidR="004579C3" w:rsidRDefault="004579C3"/>
          <w:p w14:paraId="2DF2151C" w14:textId="77777777" w:rsidR="004579C3" w:rsidRDefault="00D832E6">
            <w:r>
              <w:t>The automated reanalysis program seems implementable.</w:t>
            </w:r>
          </w:p>
          <w:p w14:paraId="6B19719E" w14:textId="77777777" w:rsidR="00D832E6" w:rsidRDefault="00D832E6"/>
          <w:p w14:paraId="21CFE8A7" w14:textId="77777777" w:rsidR="00D832E6" w:rsidRDefault="00D832E6">
            <w:r>
              <w:t>The automated reanalysis program seems possible.</w:t>
            </w:r>
          </w:p>
          <w:p w14:paraId="35BF81E8" w14:textId="77777777" w:rsidR="00D832E6" w:rsidRDefault="00D832E6"/>
          <w:p w14:paraId="08A63F52" w14:textId="77777777" w:rsidR="00D832E6" w:rsidRDefault="00D832E6">
            <w:r>
              <w:t>The automated reanalysis program seems doable.</w:t>
            </w:r>
          </w:p>
          <w:p w14:paraId="2E5C3E0D" w14:textId="77777777" w:rsidR="00953204" w:rsidRDefault="00953204"/>
          <w:p w14:paraId="1513138C" w14:textId="5D041675" w:rsidR="00953204" w:rsidRDefault="00953204">
            <w:r>
              <w:t>The automated reanalysis program seems easy to use</w:t>
            </w:r>
          </w:p>
        </w:tc>
        <w:tc>
          <w:tcPr>
            <w:tcW w:w="4508" w:type="dxa"/>
          </w:tcPr>
          <w:p w14:paraId="6C42AD0E" w14:textId="77777777" w:rsidR="001E5DBD" w:rsidRDefault="000601A7" w:rsidP="00331D3D">
            <w:r>
              <w:lastRenderedPageBreak/>
              <w:t xml:space="preserve">{1} Completely </w:t>
            </w:r>
            <w:proofErr w:type="gramStart"/>
            <w:r>
              <w:t>disagree</w:t>
            </w:r>
            <w:proofErr w:type="gramEnd"/>
            <w:r>
              <w:t xml:space="preserve"> </w:t>
            </w:r>
          </w:p>
          <w:p w14:paraId="75D0A714" w14:textId="77777777" w:rsidR="001E5DBD" w:rsidRDefault="000601A7" w:rsidP="00331D3D">
            <w:r>
              <w:t xml:space="preserve">{2} </w:t>
            </w:r>
            <w:proofErr w:type="gramStart"/>
            <w:r>
              <w:t>Disagree</w:t>
            </w:r>
            <w:proofErr w:type="gramEnd"/>
            <w:r>
              <w:t xml:space="preserve"> </w:t>
            </w:r>
          </w:p>
          <w:p w14:paraId="7414B8DA" w14:textId="77777777" w:rsidR="001E5DBD" w:rsidRDefault="000601A7" w:rsidP="00331D3D">
            <w:r>
              <w:t xml:space="preserve">{3} Neither agree nor </w:t>
            </w:r>
            <w:proofErr w:type="gramStart"/>
            <w:r>
              <w:t>disagree</w:t>
            </w:r>
            <w:proofErr w:type="gramEnd"/>
            <w:r>
              <w:t xml:space="preserve"> </w:t>
            </w:r>
          </w:p>
          <w:p w14:paraId="7B4E4512" w14:textId="77777777" w:rsidR="001E5DBD" w:rsidRDefault="000601A7" w:rsidP="00331D3D">
            <w:r>
              <w:t xml:space="preserve">{4} </w:t>
            </w:r>
            <w:proofErr w:type="gramStart"/>
            <w:r>
              <w:t>Agree</w:t>
            </w:r>
            <w:proofErr w:type="gramEnd"/>
            <w:r>
              <w:t xml:space="preserve"> </w:t>
            </w:r>
          </w:p>
          <w:p w14:paraId="17E1926A" w14:textId="5A048AD0" w:rsidR="000601A7" w:rsidRDefault="000601A7" w:rsidP="00331D3D">
            <w:r>
              <w:t>{5} Completely agree</w:t>
            </w:r>
          </w:p>
        </w:tc>
      </w:tr>
      <w:tr w:rsidR="000121CD" w14:paraId="10EEBED8" w14:textId="77777777" w:rsidTr="005677E1">
        <w:tc>
          <w:tcPr>
            <w:tcW w:w="9016" w:type="dxa"/>
            <w:gridSpan w:val="2"/>
          </w:tcPr>
          <w:p w14:paraId="04FD9FF9" w14:textId="436FD123" w:rsidR="000121CD" w:rsidRDefault="000121CD" w:rsidP="00331D3D">
            <w:r>
              <w:rPr>
                <w:b/>
                <w:bCs/>
              </w:rPr>
              <w:t>Benefits and barriers to automated reanalysis</w:t>
            </w:r>
          </w:p>
        </w:tc>
      </w:tr>
      <w:tr w:rsidR="002F50E1" w14:paraId="0D05A259" w14:textId="77777777" w:rsidTr="004F057E">
        <w:tc>
          <w:tcPr>
            <w:tcW w:w="4508" w:type="dxa"/>
          </w:tcPr>
          <w:p w14:paraId="0C103A9C" w14:textId="0314A476" w:rsidR="002F50E1" w:rsidRDefault="000121CD">
            <w:r>
              <w:t>Based on the description above, what do you see as the major benefits and barriers regarding the implementation of the program?</w:t>
            </w:r>
          </w:p>
        </w:tc>
        <w:tc>
          <w:tcPr>
            <w:tcW w:w="4508" w:type="dxa"/>
          </w:tcPr>
          <w:p w14:paraId="65A52EEA" w14:textId="77777777" w:rsidR="002F50E1" w:rsidRDefault="002F50E1" w:rsidP="00331D3D"/>
        </w:tc>
      </w:tr>
    </w:tbl>
    <w:p w14:paraId="5FE366B7" w14:textId="2B054ECA" w:rsidR="00EA0CEE" w:rsidRPr="00EA0CEE" w:rsidRDefault="00AD07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7B0541D0" w14:textId="77777777" w:rsidR="000D3D1B" w:rsidRDefault="000D3D1B">
      <w:pPr>
        <w:rPr>
          <w:rFonts w:ascii="Arial" w:hAnsi="Arial" w:cs="Arial"/>
          <w:kern w:val="0"/>
          <w:lang w:val="en-US"/>
          <w14:ligatures w14:val="none"/>
        </w:rPr>
      </w:pPr>
      <w:r>
        <w:rPr>
          <w:rFonts w:ascii="Arial" w:hAnsi="Arial" w:cs="Arial"/>
          <w:lang w:val="en-US"/>
        </w:rPr>
        <w:br w:type="page"/>
      </w:r>
    </w:p>
    <w:p w14:paraId="4060E17F" w14:textId="248770F6" w:rsidR="00EA0CEE" w:rsidRPr="00EA0CEE" w:rsidRDefault="00EA0CEE" w:rsidP="00EA0CEE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EA0CEE">
        <w:rPr>
          <w:rFonts w:ascii="Arial" w:hAnsi="Arial" w:cs="Arial"/>
          <w:lang w:val="en-US"/>
        </w:rPr>
        <w:lastRenderedPageBreak/>
        <w:t>Supplementary Table 1: Acceptability and Feasibility survey questions and corresponding measurement tool</w:t>
      </w:r>
    </w:p>
    <w:tbl>
      <w:tblPr>
        <w:tblStyle w:val="TableGrid"/>
        <w:tblW w:w="9258" w:type="dxa"/>
        <w:tblLayout w:type="fixed"/>
        <w:tblLook w:val="04A0" w:firstRow="1" w:lastRow="0" w:firstColumn="1" w:lastColumn="0" w:noHBand="0" w:noVBand="1"/>
      </w:tblPr>
      <w:tblGrid>
        <w:gridCol w:w="2263"/>
        <w:gridCol w:w="6995"/>
      </w:tblGrid>
      <w:tr w:rsidR="00EA0CEE" w:rsidRPr="00EA0CEE" w14:paraId="3D630878" w14:textId="77777777" w:rsidTr="00F25A5D">
        <w:trPr>
          <w:trHeight w:val="488"/>
        </w:trPr>
        <w:tc>
          <w:tcPr>
            <w:tcW w:w="2263" w:type="dxa"/>
            <w:vMerge w:val="restart"/>
            <w:vAlign w:val="center"/>
          </w:tcPr>
          <w:p w14:paraId="5FB7947C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Acceptability (affective attitude) (AIM)</w:t>
            </w:r>
          </w:p>
        </w:tc>
        <w:tc>
          <w:tcPr>
            <w:tcW w:w="6995" w:type="dxa"/>
            <w:vAlign w:val="center"/>
          </w:tcPr>
          <w:p w14:paraId="20C8409A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meets my approval.</w:t>
            </w:r>
          </w:p>
        </w:tc>
      </w:tr>
      <w:tr w:rsidR="00EA0CEE" w:rsidRPr="00EA0CEE" w14:paraId="4319238C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1B48CA19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527DE724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is appealing to me.</w:t>
            </w:r>
          </w:p>
        </w:tc>
      </w:tr>
      <w:tr w:rsidR="00EA0CEE" w:rsidRPr="00EA0CEE" w14:paraId="46C503F4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36759909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587CCCAE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I like the reanalysis project.</w:t>
            </w:r>
          </w:p>
        </w:tc>
      </w:tr>
      <w:tr w:rsidR="00EA0CEE" w:rsidRPr="00EA0CEE" w14:paraId="588A4311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0F359231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15362085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I welcome the reanalysis project.</w:t>
            </w:r>
          </w:p>
        </w:tc>
      </w:tr>
      <w:tr w:rsidR="00EA0CEE" w:rsidRPr="00EA0CEE" w14:paraId="0AA97004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4B3BB838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995" w:type="dxa"/>
            <w:vAlign w:val="center"/>
          </w:tcPr>
          <w:p w14:paraId="4D171C67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aligns with my values and beliefs.</w:t>
            </w:r>
          </w:p>
        </w:tc>
      </w:tr>
      <w:tr w:rsidR="00EA0CEE" w:rsidRPr="00EA0CEE" w14:paraId="45A027B2" w14:textId="77777777" w:rsidTr="00F25A5D">
        <w:trPr>
          <w:trHeight w:val="488"/>
        </w:trPr>
        <w:tc>
          <w:tcPr>
            <w:tcW w:w="2263" w:type="dxa"/>
            <w:vMerge w:val="restart"/>
            <w:vAlign w:val="center"/>
          </w:tcPr>
          <w:p w14:paraId="213AFFB4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Acceptability (TFA)</w:t>
            </w:r>
          </w:p>
        </w:tc>
        <w:tc>
          <w:tcPr>
            <w:tcW w:w="6995" w:type="dxa"/>
            <w:vAlign w:val="center"/>
          </w:tcPr>
          <w:p w14:paraId="6F706358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Intervention coherence</w:t>
            </w:r>
            <w:r w:rsidRPr="00EA0CEE">
              <w:rPr>
                <w:rFonts w:ascii="Arial" w:hAnsi="Arial" w:cs="Arial"/>
              </w:rPr>
              <w:t>: I understand how the reanalysis project will work.</w:t>
            </w:r>
          </w:p>
        </w:tc>
      </w:tr>
      <w:tr w:rsidR="00EA0CEE" w:rsidRPr="00EA0CEE" w14:paraId="1DCF64AA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2C1FB3E7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57456F65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Perceived effectiveness</w:t>
            </w:r>
            <w:r w:rsidRPr="00EA0CEE">
              <w:rPr>
                <w:rFonts w:ascii="Arial" w:hAnsi="Arial" w:cs="Arial"/>
              </w:rPr>
              <w:t>: The reanalysis project will achieve its purpose.</w:t>
            </w:r>
          </w:p>
        </w:tc>
      </w:tr>
      <w:tr w:rsidR="00EA0CEE" w:rsidRPr="00EA0CEE" w14:paraId="7084626F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3855819C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995" w:type="dxa"/>
            <w:vAlign w:val="center"/>
          </w:tcPr>
          <w:p w14:paraId="435A0BD2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Self-efficacy</w:t>
            </w:r>
            <w:r w:rsidRPr="00EA0CEE">
              <w:rPr>
                <w:rFonts w:ascii="Arial" w:hAnsi="Arial" w:cs="Arial"/>
              </w:rPr>
              <w:t>: I am confident that I can deliver my element of the reanalysis project.</w:t>
            </w:r>
          </w:p>
        </w:tc>
      </w:tr>
      <w:tr w:rsidR="00EA0CEE" w:rsidRPr="00EA0CEE" w14:paraId="4C36D7F4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21C132CA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0BC6299B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Burden</w:t>
            </w:r>
            <w:r w:rsidRPr="00EA0CEE">
              <w:rPr>
                <w:rFonts w:ascii="Arial" w:hAnsi="Arial" w:cs="Arial"/>
              </w:rPr>
              <w:t>: It would take too much effort to participate in the reanalysis project.</w:t>
            </w:r>
          </w:p>
        </w:tc>
      </w:tr>
      <w:tr w:rsidR="00EA0CEE" w:rsidRPr="00EA0CEE" w14:paraId="3328FFAB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6F0791C4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995" w:type="dxa"/>
            <w:vAlign w:val="center"/>
          </w:tcPr>
          <w:p w14:paraId="106FFC26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Opportunity costs</w:t>
            </w:r>
            <w:r w:rsidRPr="00EA0CEE">
              <w:rPr>
                <w:rFonts w:ascii="Arial" w:hAnsi="Arial" w:cs="Arial"/>
              </w:rPr>
              <w:t>: I would have to give up other activities (I value) to participate in the reanalysis project.</w:t>
            </w:r>
          </w:p>
        </w:tc>
      </w:tr>
      <w:tr w:rsidR="00EA0CEE" w:rsidRPr="00EA0CEE" w14:paraId="0A0E58F1" w14:textId="77777777" w:rsidTr="00F25A5D">
        <w:trPr>
          <w:trHeight w:val="488"/>
        </w:trPr>
        <w:tc>
          <w:tcPr>
            <w:tcW w:w="2263" w:type="dxa"/>
            <w:vMerge w:val="restart"/>
            <w:vAlign w:val="center"/>
          </w:tcPr>
          <w:p w14:paraId="46E50FFF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EA0CEE">
              <w:rPr>
                <w:rFonts w:ascii="Arial" w:eastAsia="Times New Roman" w:hAnsi="Arial" w:cs="Arial"/>
                <w:color w:val="000000"/>
                <w:lang w:eastAsia="fi-FI"/>
              </w:rPr>
              <w:t>Feasibility (FIM)</w:t>
            </w:r>
          </w:p>
        </w:tc>
        <w:tc>
          <w:tcPr>
            <w:tcW w:w="6995" w:type="dxa"/>
            <w:vAlign w:val="center"/>
          </w:tcPr>
          <w:p w14:paraId="5CA39169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seems implementable.</w:t>
            </w:r>
          </w:p>
        </w:tc>
      </w:tr>
      <w:tr w:rsidR="00EA0CEE" w:rsidRPr="00EA0CEE" w14:paraId="78D535EE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6376C953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5F1662B2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seems possible.</w:t>
            </w:r>
          </w:p>
        </w:tc>
      </w:tr>
      <w:tr w:rsidR="00EA0CEE" w:rsidRPr="00EA0CEE" w14:paraId="3950401D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2682E18D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06139BE4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seems doable.</w:t>
            </w:r>
          </w:p>
        </w:tc>
      </w:tr>
      <w:tr w:rsidR="00EA0CEE" w:rsidRPr="00EA0CEE" w14:paraId="533FB104" w14:textId="77777777" w:rsidTr="00F25A5D">
        <w:trPr>
          <w:trHeight w:val="488"/>
        </w:trPr>
        <w:tc>
          <w:tcPr>
            <w:tcW w:w="2263" w:type="dxa"/>
            <w:vMerge/>
            <w:vAlign w:val="center"/>
          </w:tcPr>
          <w:p w14:paraId="56B85A8C" w14:textId="77777777" w:rsidR="00EA0CEE" w:rsidRPr="00EA0CEE" w:rsidRDefault="00EA0CEE" w:rsidP="00F25A5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fi-FI"/>
              </w:rPr>
            </w:pPr>
          </w:p>
        </w:tc>
        <w:tc>
          <w:tcPr>
            <w:tcW w:w="6995" w:type="dxa"/>
            <w:vAlign w:val="center"/>
          </w:tcPr>
          <w:p w14:paraId="797687AB" w14:textId="77777777" w:rsidR="00EA0CEE" w:rsidRPr="00EA0CEE" w:rsidRDefault="00EA0CEE" w:rsidP="00F25A5D">
            <w:pPr>
              <w:spacing w:line="480" w:lineRule="auto"/>
              <w:rPr>
                <w:rFonts w:ascii="Arial" w:hAnsi="Arial" w:cs="Arial"/>
              </w:rPr>
            </w:pPr>
            <w:r w:rsidRPr="00EA0CEE">
              <w:rPr>
                <w:rFonts w:ascii="Arial" w:hAnsi="Arial" w:cs="Arial"/>
              </w:rPr>
              <w:t>The reanalysis project seems easy to use.</w:t>
            </w:r>
          </w:p>
        </w:tc>
      </w:tr>
    </w:tbl>
    <w:p w14:paraId="01727B87" w14:textId="38255E76" w:rsidR="000D3D1B" w:rsidRDefault="000D3D1B" w:rsidP="00EA0CEE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218B64F3" w14:textId="0109FE6E" w:rsidR="00EA0CEE" w:rsidRPr="000D3D1B" w:rsidRDefault="000D3D1B" w:rsidP="000D3D1B">
      <w:pPr>
        <w:rPr>
          <w:rFonts w:ascii="Arial" w:hAnsi="Arial" w:cs="Arial"/>
          <w:kern w:val="0"/>
          <w:lang w:val="en-US"/>
          <w14:ligatures w14:val="none"/>
        </w:rPr>
      </w:pPr>
      <w:r>
        <w:rPr>
          <w:rFonts w:ascii="Arial" w:hAnsi="Arial" w:cs="Arial"/>
          <w:lang w:val="en-US"/>
        </w:rPr>
        <w:br w:type="page"/>
      </w:r>
      <w:r w:rsidR="00EA0CEE" w:rsidRPr="00EA0CEE">
        <w:rPr>
          <w:rFonts w:ascii="Arial" w:eastAsia="Calibri" w:hAnsi="Arial" w:cs="Arial"/>
          <w:lang w:val="en-US"/>
        </w:rPr>
        <w:lastRenderedPageBreak/>
        <w:t>Supplementary Figure 1: Breakdown of acceptability and feasibility questions by clinical and laboratory respondents</w:t>
      </w:r>
    </w:p>
    <w:p w14:paraId="7BAC7F03" w14:textId="77777777" w:rsidR="00EA0CEE" w:rsidRPr="00EA0CEE" w:rsidRDefault="00EA0CEE" w:rsidP="00EA0CEE">
      <w:pPr>
        <w:pStyle w:val="NoSpacing"/>
        <w:spacing w:line="480" w:lineRule="auto"/>
        <w:rPr>
          <w:rFonts w:ascii="Arial" w:eastAsia="Calibri" w:hAnsi="Arial" w:cs="Arial"/>
          <w:lang w:val="en-US"/>
        </w:rPr>
      </w:pPr>
      <w:r w:rsidRPr="00EA0CEE">
        <w:rPr>
          <w:rFonts w:ascii="Arial" w:hAnsi="Arial" w:cs="Arial"/>
          <w:noProof/>
        </w:rPr>
        <w:drawing>
          <wp:inline distT="0" distB="0" distL="0" distR="0" wp14:anchorId="22E39122" wp14:editId="0F439022">
            <wp:extent cx="4560771" cy="2945039"/>
            <wp:effectExtent l="0" t="0" r="11430" b="8255"/>
            <wp:docPr id="9556555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842D834-2B24-4E0A-F2DD-9B663A488A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39193E6" w14:textId="77777777" w:rsidR="00EA0CEE" w:rsidRPr="00EA0CEE" w:rsidRDefault="00EA0CEE" w:rsidP="00EA0CEE">
      <w:pPr>
        <w:pStyle w:val="NoSpacing"/>
        <w:spacing w:line="480" w:lineRule="auto"/>
        <w:rPr>
          <w:rFonts w:ascii="Arial" w:eastAsia="Calibri" w:hAnsi="Arial" w:cs="Arial"/>
          <w:lang w:val="en-US"/>
        </w:rPr>
      </w:pPr>
      <w:r w:rsidRPr="00EA0CEE">
        <w:rPr>
          <w:rFonts w:ascii="Arial" w:hAnsi="Arial" w:cs="Arial"/>
          <w:noProof/>
        </w:rPr>
        <w:drawing>
          <wp:inline distT="0" distB="0" distL="0" distR="0" wp14:anchorId="2DFD2678" wp14:editId="63B99352">
            <wp:extent cx="4599709" cy="3017116"/>
            <wp:effectExtent l="0" t="0" r="10795" b="12065"/>
            <wp:docPr id="10450414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8DB8B1-83FC-7D34-F489-E182C8B5C4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93CE546" w14:textId="288AC228" w:rsidR="00EA0CEE" w:rsidRPr="00EA0CEE" w:rsidRDefault="00EA0CEE" w:rsidP="00EA0CEE">
      <w:pPr>
        <w:rPr>
          <w:rFonts w:ascii="Arial" w:hAnsi="Arial" w:cs="Arial"/>
          <w:lang w:val="en-US"/>
        </w:rPr>
      </w:pPr>
    </w:p>
    <w:sectPr w:rsidR="00EA0CEE" w:rsidRPr="00EA0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23C4A"/>
    <w:multiLevelType w:val="hybridMultilevel"/>
    <w:tmpl w:val="5D96C4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6F50AA"/>
    <w:multiLevelType w:val="hybridMultilevel"/>
    <w:tmpl w:val="8230D8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60499506">
    <w:abstractNumId w:val="1"/>
  </w:num>
  <w:num w:numId="2" w16cid:durableId="435752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CEE"/>
    <w:rsid w:val="00000B56"/>
    <w:rsid w:val="000121CD"/>
    <w:rsid w:val="000171B2"/>
    <w:rsid w:val="000601A7"/>
    <w:rsid w:val="000C06F5"/>
    <w:rsid w:val="000D3D1B"/>
    <w:rsid w:val="00147A86"/>
    <w:rsid w:val="001A5043"/>
    <w:rsid w:val="001B59A8"/>
    <w:rsid w:val="001B64E9"/>
    <w:rsid w:val="001E5DBD"/>
    <w:rsid w:val="00211864"/>
    <w:rsid w:val="002577D2"/>
    <w:rsid w:val="002A5B17"/>
    <w:rsid w:val="002C2307"/>
    <w:rsid w:val="002F50E1"/>
    <w:rsid w:val="00331D3D"/>
    <w:rsid w:val="00336B34"/>
    <w:rsid w:val="00371523"/>
    <w:rsid w:val="003A3D42"/>
    <w:rsid w:val="00401050"/>
    <w:rsid w:val="004579C3"/>
    <w:rsid w:val="00491A6C"/>
    <w:rsid w:val="004F057E"/>
    <w:rsid w:val="0059553E"/>
    <w:rsid w:val="005B3F27"/>
    <w:rsid w:val="005D1DEB"/>
    <w:rsid w:val="005F6302"/>
    <w:rsid w:val="00607688"/>
    <w:rsid w:val="006945FF"/>
    <w:rsid w:val="00737689"/>
    <w:rsid w:val="007D5682"/>
    <w:rsid w:val="008A6470"/>
    <w:rsid w:val="00953204"/>
    <w:rsid w:val="00972C7F"/>
    <w:rsid w:val="009849BF"/>
    <w:rsid w:val="00991BA4"/>
    <w:rsid w:val="009C2719"/>
    <w:rsid w:val="00A06C34"/>
    <w:rsid w:val="00A17F7E"/>
    <w:rsid w:val="00A71AAC"/>
    <w:rsid w:val="00AD0739"/>
    <w:rsid w:val="00AE3D22"/>
    <w:rsid w:val="00B10B15"/>
    <w:rsid w:val="00B83C24"/>
    <w:rsid w:val="00B96B8A"/>
    <w:rsid w:val="00BC4DA2"/>
    <w:rsid w:val="00C75549"/>
    <w:rsid w:val="00D52338"/>
    <w:rsid w:val="00D61CBD"/>
    <w:rsid w:val="00D832E6"/>
    <w:rsid w:val="00E61683"/>
    <w:rsid w:val="00EA0CEE"/>
    <w:rsid w:val="00F7423D"/>
    <w:rsid w:val="00F76946"/>
    <w:rsid w:val="00F83CA6"/>
    <w:rsid w:val="00F96FAD"/>
    <w:rsid w:val="00FA6390"/>
    <w:rsid w:val="00FC78EC"/>
    <w:rsid w:val="00FE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A6AD"/>
  <w15:chartTrackingRefBased/>
  <w15:docId w15:val="{84C0B4CC-71BE-424C-A1FE-2DF2D869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0CEE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A0C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CE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CE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C23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urdochchildrens-my.sharepoint.com/personal/zoe_fehlberg_mcri_edu_au/Documents/Reanalysis/Workforce%20survey/Survey%201%20findings%200807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urdochchildrens-my.sharepoint.com/personal/zoe_fehlberg_mcri_edu_au/Documents/Reanalysis/Workforce%20survey/Survey%201%20findings%200807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Clinical Acceptability and Feasbility (n=8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 analysis V3'!$V$9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'% analysis V3'!$W$92:$AC$92</c:f>
              <c:strCache>
                <c:ptCount val="7"/>
                <c:pt idx="0">
                  <c:v>Affective attitude</c:v>
                </c:pt>
                <c:pt idx="1">
                  <c:v>Intervention coherence</c:v>
                </c:pt>
                <c:pt idx="2">
                  <c:v>Perceived effectiveness</c:v>
                </c:pt>
                <c:pt idx="3">
                  <c:v>Self-efficacy</c:v>
                </c:pt>
                <c:pt idx="4">
                  <c:v>Burden</c:v>
                </c:pt>
                <c:pt idx="5">
                  <c:v>Opportunity costs</c:v>
                </c:pt>
                <c:pt idx="6">
                  <c:v>Feasibility</c:v>
                </c:pt>
              </c:strCache>
            </c:strRef>
          </c:cat>
          <c:val>
            <c:numRef>
              <c:f>'% analysis V3'!$W$93:$AC$93</c:f>
              <c:numCache>
                <c:formatCode>0</c:formatCode>
                <c:ptCount val="7"/>
                <c:pt idx="0">
                  <c:v>4.5226130653266328</c:v>
                </c:pt>
                <c:pt idx="1">
                  <c:v>16.25</c:v>
                </c:pt>
                <c:pt idx="2">
                  <c:v>0</c:v>
                </c:pt>
                <c:pt idx="3">
                  <c:v>13.750000000000002</c:v>
                </c:pt>
                <c:pt idx="4">
                  <c:v>7.5</c:v>
                </c:pt>
                <c:pt idx="5">
                  <c:v>15</c:v>
                </c:pt>
                <c:pt idx="6">
                  <c:v>6.1290322580645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C1-4C10-87D6-7EF8E41117E1}"/>
            </c:ext>
          </c:extLst>
        </c:ser>
        <c:ser>
          <c:idx val="1"/>
          <c:order val="1"/>
          <c:tx>
            <c:strRef>
              <c:f>'% analysis V3'!$V$94</c:f>
              <c:strCache>
                <c:ptCount val="1"/>
                <c:pt idx="0">
                  <c:v>Neither Agree nor Diagre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% analysis V3'!$W$92:$AC$92</c:f>
              <c:strCache>
                <c:ptCount val="7"/>
                <c:pt idx="0">
                  <c:v>Affective attitude</c:v>
                </c:pt>
                <c:pt idx="1">
                  <c:v>Intervention coherence</c:v>
                </c:pt>
                <c:pt idx="2">
                  <c:v>Perceived effectiveness</c:v>
                </c:pt>
                <c:pt idx="3">
                  <c:v>Self-efficacy</c:v>
                </c:pt>
                <c:pt idx="4">
                  <c:v>Burden</c:v>
                </c:pt>
                <c:pt idx="5">
                  <c:v>Opportunity costs</c:v>
                </c:pt>
                <c:pt idx="6">
                  <c:v>Feasibility</c:v>
                </c:pt>
              </c:strCache>
            </c:strRef>
          </c:cat>
          <c:val>
            <c:numRef>
              <c:f>'% analysis V3'!$W$94:$AC$94</c:f>
              <c:numCache>
                <c:formatCode>0</c:formatCode>
                <c:ptCount val="7"/>
                <c:pt idx="0">
                  <c:v>10.552763819095476</c:v>
                </c:pt>
                <c:pt idx="1">
                  <c:v>22.5</c:v>
                </c:pt>
                <c:pt idx="2">
                  <c:v>45</c:v>
                </c:pt>
                <c:pt idx="3">
                  <c:v>33.75</c:v>
                </c:pt>
                <c:pt idx="4">
                  <c:v>37.5</c:v>
                </c:pt>
                <c:pt idx="5">
                  <c:v>40</c:v>
                </c:pt>
                <c:pt idx="6">
                  <c:v>20.9677419354838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C1-4C10-87D6-7EF8E41117E1}"/>
            </c:ext>
          </c:extLst>
        </c:ser>
        <c:ser>
          <c:idx val="2"/>
          <c:order val="2"/>
          <c:tx>
            <c:strRef>
              <c:f>'% analysis V3'!$V$95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% analysis V3'!$W$92:$AC$92</c:f>
              <c:strCache>
                <c:ptCount val="7"/>
                <c:pt idx="0">
                  <c:v>Affective attitude</c:v>
                </c:pt>
                <c:pt idx="1">
                  <c:v>Intervention coherence</c:v>
                </c:pt>
                <c:pt idx="2">
                  <c:v>Perceived effectiveness</c:v>
                </c:pt>
                <c:pt idx="3">
                  <c:v>Self-efficacy</c:v>
                </c:pt>
                <c:pt idx="4">
                  <c:v>Burden</c:v>
                </c:pt>
                <c:pt idx="5">
                  <c:v>Opportunity costs</c:v>
                </c:pt>
                <c:pt idx="6">
                  <c:v>Feasibility</c:v>
                </c:pt>
              </c:strCache>
            </c:strRef>
          </c:cat>
          <c:val>
            <c:numRef>
              <c:f>'% analysis V3'!$W$95:$AC$95</c:f>
              <c:numCache>
                <c:formatCode>0</c:formatCode>
                <c:ptCount val="7"/>
                <c:pt idx="0">
                  <c:v>84.924623115577901</c:v>
                </c:pt>
                <c:pt idx="1">
                  <c:v>61.250000000000007</c:v>
                </c:pt>
                <c:pt idx="2">
                  <c:v>53.75</c:v>
                </c:pt>
                <c:pt idx="3">
                  <c:v>52.5</c:v>
                </c:pt>
                <c:pt idx="4">
                  <c:v>55.000000000000007</c:v>
                </c:pt>
                <c:pt idx="5">
                  <c:v>43.75</c:v>
                </c:pt>
                <c:pt idx="6">
                  <c:v>72.9032258064516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7C1-4C10-87D6-7EF8E41117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6618848"/>
        <c:axId val="1667287696"/>
      </c:barChart>
      <c:catAx>
        <c:axId val="31661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7287696"/>
        <c:crosses val="autoZero"/>
        <c:auto val="1"/>
        <c:lblAlgn val="ctr"/>
        <c:lblOffset val="100"/>
        <c:noMultiLvlLbl val="0"/>
      </c:catAx>
      <c:valAx>
        <c:axId val="16672876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 ofagreement</a:t>
                </a:r>
                <a:r>
                  <a:rPr lang="en-AU" baseline="0"/>
                  <a:t> (%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661884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Laboratory</a:t>
            </a:r>
            <a:r>
              <a:rPr lang="en-AU" baseline="0"/>
              <a:t> Acceptability and Feasibility (n=3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 analysis V3'!$AM$5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'% analysis V3'!$AN$50:$AT$50</c:f>
              <c:strCache>
                <c:ptCount val="7"/>
                <c:pt idx="0">
                  <c:v>Affective attitude</c:v>
                </c:pt>
                <c:pt idx="1">
                  <c:v>Intervention coherence</c:v>
                </c:pt>
                <c:pt idx="2">
                  <c:v>Perceived effectiveness</c:v>
                </c:pt>
                <c:pt idx="3">
                  <c:v>Self-efficacy</c:v>
                </c:pt>
                <c:pt idx="4">
                  <c:v>Burden</c:v>
                </c:pt>
                <c:pt idx="5">
                  <c:v>Opportunity costs</c:v>
                </c:pt>
                <c:pt idx="6">
                  <c:v>Feasibility</c:v>
                </c:pt>
              </c:strCache>
            </c:strRef>
          </c:cat>
          <c:val>
            <c:numRef>
              <c:f>'% analysis V3'!$AN$51:$AT$51</c:f>
              <c:numCache>
                <c:formatCode>0</c:formatCode>
                <c:ptCount val="7"/>
                <c:pt idx="0">
                  <c:v>6.6666666666666661</c:v>
                </c:pt>
                <c:pt idx="1">
                  <c:v>16.666666666666664</c:v>
                </c:pt>
                <c:pt idx="2">
                  <c:v>2.7777777777777777</c:v>
                </c:pt>
                <c:pt idx="3">
                  <c:v>11.111111111111111</c:v>
                </c:pt>
                <c:pt idx="4">
                  <c:v>11.111111111111111</c:v>
                </c:pt>
                <c:pt idx="5">
                  <c:v>22.222222222222221</c:v>
                </c:pt>
                <c:pt idx="6">
                  <c:v>6.94444444444444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A7-483B-ABE2-498840013BD4}"/>
            </c:ext>
          </c:extLst>
        </c:ser>
        <c:ser>
          <c:idx val="1"/>
          <c:order val="1"/>
          <c:tx>
            <c:strRef>
              <c:f>'% analysis V3'!$AM$52</c:f>
              <c:strCache>
                <c:ptCount val="1"/>
                <c:pt idx="0">
                  <c:v>Neither Agree nor Diagre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% analysis V3'!$AN$50:$AT$50</c:f>
              <c:strCache>
                <c:ptCount val="7"/>
                <c:pt idx="0">
                  <c:v>Affective attitude</c:v>
                </c:pt>
                <c:pt idx="1">
                  <c:v>Intervention coherence</c:v>
                </c:pt>
                <c:pt idx="2">
                  <c:v>Perceived effectiveness</c:v>
                </c:pt>
                <c:pt idx="3">
                  <c:v>Self-efficacy</c:v>
                </c:pt>
                <c:pt idx="4">
                  <c:v>Burden</c:v>
                </c:pt>
                <c:pt idx="5">
                  <c:v>Opportunity costs</c:v>
                </c:pt>
                <c:pt idx="6">
                  <c:v>Feasibility</c:v>
                </c:pt>
              </c:strCache>
            </c:strRef>
          </c:cat>
          <c:val>
            <c:numRef>
              <c:f>'% analysis V3'!$AN$52:$AT$52</c:f>
              <c:numCache>
                <c:formatCode>0</c:formatCode>
                <c:ptCount val="7"/>
                <c:pt idx="0">
                  <c:v>17.222222222222221</c:v>
                </c:pt>
                <c:pt idx="1">
                  <c:v>25</c:v>
                </c:pt>
                <c:pt idx="2">
                  <c:v>38.888888888888893</c:v>
                </c:pt>
                <c:pt idx="3">
                  <c:v>33.333333333333329</c:v>
                </c:pt>
                <c:pt idx="4">
                  <c:v>33.333333333333329</c:v>
                </c:pt>
                <c:pt idx="5">
                  <c:v>27.777777777777779</c:v>
                </c:pt>
                <c:pt idx="6">
                  <c:v>20.8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A7-483B-ABE2-498840013BD4}"/>
            </c:ext>
          </c:extLst>
        </c:ser>
        <c:ser>
          <c:idx val="2"/>
          <c:order val="2"/>
          <c:tx>
            <c:strRef>
              <c:f>'% analysis V3'!$AM$5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% analysis V3'!$AN$50:$AT$50</c:f>
              <c:strCache>
                <c:ptCount val="7"/>
                <c:pt idx="0">
                  <c:v>Affective attitude</c:v>
                </c:pt>
                <c:pt idx="1">
                  <c:v>Intervention coherence</c:v>
                </c:pt>
                <c:pt idx="2">
                  <c:v>Perceived effectiveness</c:v>
                </c:pt>
                <c:pt idx="3">
                  <c:v>Self-efficacy</c:v>
                </c:pt>
                <c:pt idx="4">
                  <c:v>Burden</c:v>
                </c:pt>
                <c:pt idx="5">
                  <c:v>Opportunity costs</c:v>
                </c:pt>
                <c:pt idx="6">
                  <c:v>Feasibility</c:v>
                </c:pt>
              </c:strCache>
            </c:strRef>
          </c:cat>
          <c:val>
            <c:numRef>
              <c:f>'% analysis V3'!$AN$53:$AT$53</c:f>
              <c:numCache>
                <c:formatCode>0</c:formatCode>
                <c:ptCount val="7"/>
                <c:pt idx="0">
                  <c:v>76.111111111111114</c:v>
                </c:pt>
                <c:pt idx="1">
                  <c:v>58.333333333333336</c:v>
                </c:pt>
                <c:pt idx="2">
                  <c:v>58.333333333333336</c:v>
                </c:pt>
                <c:pt idx="3">
                  <c:v>55.55555555555555</c:v>
                </c:pt>
                <c:pt idx="4">
                  <c:v>55.555555555555557</c:v>
                </c:pt>
                <c:pt idx="5">
                  <c:v>50</c:v>
                </c:pt>
                <c:pt idx="6">
                  <c:v>72.2222222222222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A7-483B-ABE2-498840013B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0740352"/>
        <c:axId val="2103033984"/>
      </c:barChart>
      <c:catAx>
        <c:axId val="390740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3033984"/>
        <c:crosses val="autoZero"/>
        <c:auto val="1"/>
        <c:lblAlgn val="ctr"/>
        <c:lblOffset val="100"/>
        <c:noMultiLvlLbl val="0"/>
      </c:catAx>
      <c:valAx>
        <c:axId val="21030339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 of agreem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74035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849</Words>
  <Characters>10540</Characters>
  <Application>Microsoft Office Word</Application>
  <DocSecurity>0</DocSecurity>
  <Lines>87</Lines>
  <Paragraphs>24</Paragraphs>
  <ScaleCrop>false</ScaleCrop>
  <Company>Murdoch Children's Research Institute</Company>
  <LinksUpToDate>false</LinksUpToDate>
  <CharactersWithSpaces>1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ehlberg</dc:creator>
  <cp:keywords/>
  <dc:description/>
  <cp:lastModifiedBy>Zoe Fehlberg</cp:lastModifiedBy>
  <cp:revision>60</cp:revision>
  <dcterms:created xsi:type="dcterms:W3CDTF">2023-11-13T22:01:00Z</dcterms:created>
  <dcterms:modified xsi:type="dcterms:W3CDTF">2023-11-14T00:38:00Z</dcterms:modified>
</cp:coreProperties>
</file>